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D647CD" w14:textId="5C02485B" w:rsidR="00820E2B" w:rsidRPr="00876F6B" w:rsidRDefault="00820E2B" w:rsidP="00820E2B">
      <w:pPr>
        <w:rPr>
          <w:rFonts w:asciiTheme="minorHAnsi" w:hAnsiTheme="minorHAnsi" w:cstheme="minorHAnsi"/>
          <w:i/>
          <w:iCs/>
        </w:rPr>
      </w:pPr>
      <w:r w:rsidRPr="003D152C">
        <w:rPr>
          <w:rFonts w:asciiTheme="minorHAnsi" w:hAnsiTheme="minorHAnsi" w:cstheme="minorHAnsi"/>
          <w:b/>
          <w:bCs/>
        </w:rPr>
        <w:t xml:space="preserve">Supplementary Material </w:t>
      </w:r>
      <w:r>
        <w:rPr>
          <w:rFonts w:asciiTheme="minorHAnsi" w:hAnsiTheme="minorHAnsi" w:cstheme="minorHAnsi"/>
          <w:b/>
          <w:bCs/>
        </w:rPr>
        <w:t>5</w:t>
      </w:r>
    </w:p>
    <w:p w14:paraId="238D707F" w14:textId="751D9AFA" w:rsidR="00820E2B" w:rsidRDefault="00820E2B" w:rsidP="00820E2B">
      <w:pPr>
        <w:rPr>
          <w:rFonts w:asciiTheme="minorHAnsi" w:hAnsiTheme="minorHAnsi" w:cstheme="minorHAnsi"/>
          <w:i/>
          <w:iCs/>
          <w:sz w:val="22"/>
          <w:szCs w:val="22"/>
        </w:rPr>
      </w:pPr>
      <w:r w:rsidRPr="00876F6B">
        <w:rPr>
          <w:rFonts w:asciiTheme="minorHAnsi" w:hAnsiTheme="minorHAnsi" w:cstheme="minorHAnsi"/>
          <w:b/>
          <w:bCs/>
          <w:i/>
          <w:iCs/>
          <w:sz w:val="22"/>
          <w:szCs w:val="22"/>
        </w:rPr>
        <w:t xml:space="preserve">Table </w:t>
      </w:r>
      <w:r>
        <w:rPr>
          <w:rFonts w:asciiTheme="minorHAnsi" w:hAnsiTheme="minorHAnsi" w:cstheme="minorHAnsi"/>
          <w:b/>
          <w:bCs/>
          <w:i/>
          <w:iCs/>
          <w:sz w:val="22"/>
          <w:szCs w:val="22"/>
        </w:rPr>
        <w:t>5</w:t>
      </w:r>
      <w:r w:rsidRPr="00876F6B">
        <w:rPr>
          <w:rFonts w:asciiTheme="minorHAnsi" w:hAnsiTheme="minorHAnsi" w:cstheme="minorHAnsi"/>
          <w:b/>
          <w:bCs/>
          <w:i/>
          <w:iCs/>
          <w:sz w:val="22"/>
          <w:szCs w:val="22"/>
        </w:rPr>
        <w:t>.</w:t>
      </w:r>
      <w:r w:rsidRPr="00876F6B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>
        <w:rPr>
          <w:rFonts w:asciiTheme="minorHAnsi" w:hAnsiTheme="minorHAnsi" w:cstheme="minorHAnsi"/>
          <w:i/>
          <w:iCs/>
          <w:sz w:val="22"/>
          <w:szCs w:val="22"/>
        </w:rPr>
        <w:t>Reasons for exclusion of studies</w:t>
      </w:r>
    </w:p>
    <w:p w14:paraId="3E5B0D5F" w14:textId="77777777" w:rsidR="00605A07" w:rsidRDefault="00605A07"/>
    <w:tbl>
      <w:tblPr>
        <w:tblW w:w="9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14"/>
        <w:gridCol w:w="1364"/>
      </w:tblGrid>
      <w:tr w:rsidR="00820E2B" w:rsidRPr="00886DED" w14:paraId="1988F2E5" w14:textId="77777777" w:rsidTr="00936B75">
        <w:trPr>
          <w:trHeight w:val="32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751B51D1" w14:textId="77777777" w:rsidR="00820E2B" w:rsidRPr="00886DED" w:rsidRDefault="00820E2B" w:rsidP="00936B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tle 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41EB816" w14:textId="7777777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eason for Exclusion</w:t>
            </w:r>
          </w:p>
        </w:tc>
      </w:tr>
      <w:tr w:rsidR="00820E2B" w:rsidRPr="00886DED" w14:paraId="2D31DB28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35DAF8EF" w14:textId="4047284A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 xml:space="preserve">The effects of lifestyle guidance and mental health care on improving the carbohydrate metabolism and enhancing the pregnancy rate in obese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pcos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</w:t>
            </w:r>
            <w:proofErr w:type="gramStart"/>
            <w:r w:rsidRPr="00886DED">
              <w:rPr>
                <w:rFonts w:ascii="Aptos Narrow" w:hAnsi="Aptos Narrow"/>
                <w:color w:val="000000"/>
              </w:rPr>
              <w:t>patients</w:t>
            </w:r>
            <w:proofErr w:type="gramEnd"/>
            <w:r w:rsidRPr="00886DED">
              <w:rPr>
                <w:rFonts w:ascii="Aptos Narrow" w:hAnsi="Aptos Narrow"/>
                <w:color w:val="000000"/>
              </w:rPr>
              <w:t xml:space="preserve"> mental health care</w:t>
            </w:r>
            <w:r w:rsidRPr="00886DED">
              <w:rPr>
                <w:rFonts w:ascii="Aptos Narrow" w:hAnsi="Aptos Narrow"/>
                <w:color w:val="000000"/>
              </w:rPr>
              <w:br/>
              <w:t>Chen H.; Wang Q.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C8CB614" w14:textId="6CDF69FF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Study design</w:t>
            </w:r>
          </w:p>
        </w:tc>
      </w:tr>
      <w:tr w:rsidR="00820E2B" w:rsidRPr="00886DED" w14:paraId="62444B7E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6CB168B7" w14:textId="5A73501B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Clinical, metabolic and endocrine parameters in response to metformin in obese women with polycystic ovary syndrome: a randomized, double-blind and placebo-controlled trial</w:t>
            </w:r>
            <w:r w:rsidRPr="00886DED">
              <w:rPr>
                <w:rFonts w:ascii="Aptos Narrow" w:hAnsi="Aptos Narrow"/>
                <w:color w:val="000000"/>
              </w:rPr>
              <w:br/>
              <w:t xml:space="preserve">Chou KH; von Eye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Corleta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H; Capp E; Spritzer PM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D0B36DA" w14:textId="47EEEB2B" w:rsidR="00820E2B" w:rsidRPr="00886DED" w:rsidRDefault="00E85893" w:rsidP="00936B7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tient population (a</w:t>
            </w:r>
            <w:r w:rsidR="00820E2B" w:rsidRPr="00886DED">
              <w:rPr>
                <w:rFonts w:ascii="Aptos Narrow" w:hAnsi="Aptos Narrow"/>
                <w:color w:val="000000"/>
              </w:rPr>
              <w:t>ge 16-22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</w:tr>
      <w:tr w:rsidR="00820E2B" w:rsidRPr="00886DED" w14:paraId="2C8B8A29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71111C2D" w14:textId="4B44F76E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Time Restricted Eating for the Treatment of Polycystic Ovary Syndrome: A Pilot Study</w:t>
            </w:r>
            <w:r w:rsidRPr="00886DED">
              <w:rPr>
                <w:rFonts w:ascii="Aptos Narrow" w:hAnsi="Aptos Narrow"/>
                <w:color w:val="000000"/>
              </w:rPr>
              <w:br/>
              <w:t xml:space="preserve">Cienfuegos S.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Ezpeleta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M.; Gonzalez F.; Lin S.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Varady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K.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872F0C5" w14:textId="7777777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Abstract</w:t>
            </w:r>
          </w:p>
        </w:tc>
      </w:tr>
      <w:tr w:rsidR="00820E2B" w:rsidRPr="00886DED" w14:paraId="68CA5A70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00402383" w14:textId="1C907309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886DED">
              <w:rPr>
                <w:rFonts w:ascii="Aptos Narrow" w:hAnsi="Aptos Narrow"/>
                <w:color w:val="000000"/>
              </w:rPr>
              <w:t>Favorable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changes in phenotype expression and androgens in women with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pcos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due to weight loss in a three-component lifestyle intervention program</w:t>
            </w:r>
            <w:r w:rsidRPr="00886DED">
              <w:rPr>
                <w:rFonts w:ascii="Aptos Narrow" w:hAnsi="Aptos Narrow"/>
                <w:color w:val="000000"/>
              </w:rPr>
              <w:br/>
              <w:t xml:space="preserve">De Loos, AD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Timman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, R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Jiskoot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, G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Beerthuizen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, A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Busschbach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, J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Laven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>, J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79EF92F" w14:textId="7777777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Abstract</w:t>
            </w:r>
          </w:p>
        </w:tc>
      </w:tr>
      <w:tr w:rsidR="00820E2B" w:rsidRPr="00886DED" w14:paraId="58236999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35FC6529" w14:textId="64D2F2C1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Pregnancy Rate and Outcomes Following a Randomized Controlled Three-component Lifestyle Intervention in Women with PCOS</w:t>
            </w:r>
            <w:r w:rsidRPr="00886DED">
              <w:rPr>
                <w:rFonts w:ascii="Aptos Narrow" w:hAnsi="Aptos Narrow"/>
                <w:color w:val="000000"/>
              </w:rPr>
              <w:br/>
              <w:t xml:space="preserve">Dietz de Loos A.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Jiskoot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G.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Louwers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Y.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Beerthuizen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A.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Busschbach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J.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Laven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J.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EC1B401" w14:textId="7777777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Abstract</w:t>
            </w:r>
          </w:p>
        </w:tc>
      </w:tr>
      <w:tr w:rsidR="00820E2B" w:rsidRPr="00886DED" w14:paraId="29795F37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6196E740" w14:textId="0BB7C66F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886DED">
              <w:rPr>
                <w:rFonts w:ascii="Aptos Narrow" w:hAnsi="Aptos Narrow"/>
                <w:color w:val="000000"/>
              </w:rPr>
              <w:t>Favorable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changes in characteristics, phenotype and androgens as result of weight loss in a randomised controlled three-component lifestyle intervention in women with PCOS</w:t>
            </w:r>
            <w:r w:rsidRPr="00886DED">
              <w:rPr>
                <w:rFonts w:ascii="Aptos Narrow" w:hAnsi="Aptos Narrow"/>
                <w:color w:val="000000"/>
              </w:rPr>
              <w:br/>
              <w:t xml:space="preserve">Dietz de Loos A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Timman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R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Jiskoot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G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Beerthuizen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A; Van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Busschbach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J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Laven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J</w:t>
            </w:r>
            <w:r w:rsidRPr="00886DED">
              <w:rPr>
                <w:rFonts w:ascii="Aptos Narrow" w:hAnsi="Aptos Narrow"/>
                <w:color w:val="000000"/>
              </w:rPr>
              <w:br/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53265D4" w14:textId="7777777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Protocol</w:t>
            </w:r>
          </w:p>
        </w:tc>
      </w:tr>
      <w:tr w:rsidR="00820E2B" w:rsidRPr="00886DED" w14:paraId="258C1C72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30469BB8" w14:textId="6B84EEA6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Effects of three medical nutrition therapies for weight loss on metabolic parameters and androgen level in overweight/obese patients with polycystic ovary syndrome</w:t>
            </w:r>
            <w:r w:rsidRPr="00886DED">
              <w:rPr>
                <w:rFonts w:ascii="Aptos Narrow" w:hAnsi="Aptos Narrow"/>
                <w:color w:val="000000"/>
              </w:rPr>
              <w:br/>
              <w:t>Dou, P; Zhang, TT; Xu, Y; Xue, Q; Shang, J; Yang, XL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FD0BA69" w14:textId="29A742A1" w:rsidR="00820E2B" w:rsidRPr="00886DED" w:rsidRDefault="00E85893" w:rsidP="00936B7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</w:t>
            </w:r>
            <w:r>
              <w:rPr>
                <w:rFonts w:ascii="Aptos Narrow" w:hAnsi="Aptos Narrow"/>
                <w:color w:val="000000"/>
              </w:rPr>
              <w:t>atient population (</w:t>
            </w:r>
            <w:r w:rsidR="00820E2B" w:rsidRPr="00886DED">
              <w:rPr>
                <w:rFonts w:ascii="Aptos Narrow" w:hAnsi="Aptos Narrow"/>
                <w:color w:val="000000"/>
              </w:rPr>
              <w:t>BMI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</w:tr>
      <w:tr w:rsidR="00820E2B" w:rsidRPr="00886DED" w14:paraId="59F2A44B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0B2C1423" w14:textId="3612839A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Effects of raw red onion consumption on metabolic features in overweight or obese women with polycystic ovary syndrome: a randomized controlled clinical trial</w:t>
            </w:r>
            <w:r w:rsidRPr="00886DED">
              <w:rPr>
                <w:rFonts w:ascii="Aptos Narrow" w:hAnsi="Aptos Narrow"/>
                <w:color w:val="000000"/>
              </w:rPr>
              <w:br/>
              <w:t>Ebrahimi-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Mamaghani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M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Saghafi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-Asl M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Pirouzpanah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S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Asghari-Jafarabadi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M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50D4A92" w14:textId="10B3D1CA" w:rsidR="00820E2B" w:rsidRPr="00886DED" w:rsidRDefault="00E85893" w:rsidP="00936B7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tervention</w:t>
            </w:r>
            <w:r>
              <w:rPr>
                <w:rFonts w:ascii="Aptos Narrow" w:hAnsi="Aptos Narrow"/>
                <w:color w:val="000000"/>
              </w:rPr>
              <w:t xml:space="preserve"> (</w:t>
            </w:r>
            <w:r w:rsidR="00820E2B" w:rsidRPr="00886DED">
              <w:rPr>
                <w:rFonts w:ascii="Aptos Narrow" w:hAnsi="Aptos Narrow"/>
                <w:color w:val="000000"/>
              </w:rPr>
              <w:t>Onion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</w:tr>
      <w:tr w:rsidR="00820E2B" w:rsidRPr="00886DED" w14:paraId="42701812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4C95C89B" w14:textId="25CEA56A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Effect of liraglutide on atrial natriuretic peptide, adrenomedullin, and copeptin in PCOS</w:t>
            </w:r>
            <w:r w:rsidRPr="00886DED">
              <w:rPr>
                <w:rFonts w:ascii="Aptos Narrow" w:hAnsi="Aptos Narrow"/>
                <w:color w:val="000000"/>
              </w:rPr>
              <w:br/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Frossing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S; Nylander M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Kistorp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C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Skouby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SO; Faber J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93DC9B6" w14:textId="2860B73C" w:rsidR="00820E2B" w:rsidRPr="00886DED" w:rsidRDefault="00E85893" w:rsidP="00936B7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</w:t>
            </w:r>
            <w:r>
              <w:rPr>
                <w:rFonts w:ascii="Aptos Narrow" w:hAnsi="Aptos Narrow"/>
                <w:color w:val="000000"/>
              </w:rPr>
              <w:t>atient population (</w:t>
            </w:r>
            <w:r w:rsidR="00820E2B" w:rsidRPr="00886DED">
              <w:rPr>
                <w:rFonts w:ascii="Aptos Narrow" w:hAnsi="Aptos Narrow"/>
                <w:color w:val="000000"/>
              </w:rPr>
              <w:t>BMI &gt; 25 and/or Insulin resistance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</w:tr>
      <w:tr w:rsidR="00820E2B" w:rsidRPr="00886DED" w14:paraId="79E67982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615832EB" w14:textId="0DBA781A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A randomised trial comparing a low carbohydrate diet and nutrient-balanced low glycaemic index diet on body weight, hyperandrogenism and cardiovascular risk factors in women with polycystic ovary syndrome (PCOS)</w:t>
            </w:r>
            <w:r w:rsidRPr="00886DED">
              <w:rPr>
                <w:rFonts w:ascii="Aptos Narrow" w:hAnsi="Aptos Narrow"/>
                <w:color w:val="000000"/>
              </w:rPr>
              <w:br/>
              <w:t>Ghosh D; Murphy C; Elsheikh M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FA64D0C" w14:textId="7777777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Abstract</w:t>
            </w:r>
          </w:p>
        </w:tc>
      </w:tr>
      <w:tr w:rsidR="00820E2B" w:rsidRPr="00886DED" w14:paraId="0428797B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19D05A41" w14:textId="5F57AFF5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 xml:space="preserve">Effects of multidimensional life management on healthy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behavior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in polycystic ovary syndrome patients: A randomized controlled trial</w:t>
            </w:r>
            <w:r w:rsidRPr="00886DED">
              <w:rPr>
                <w:rFonts w:ascii="Aptos Narrow" w:hAnsi="Aptos Narrow"/>
                <w:color w:val="000000"/>
              </w:rPr>
              <w:br/>
              <w:t>Guo, Y; Liu, Y; Yan, X; Ding, R; Wang, L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92323FC" w14:textId="4F68BE2B" w:rsidR="00820E2B" w:rsidRPr="00886DED" w:rsidRDefault="00E85893" w:rsidP="00936B7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</w:t>
            </w:r>
            <w:r>
              <w:rPr>
                <w:rFonts w:ascii="Aptos Narrow" w:hAnsi="Aptos Narrow"/>
                <w:color w:val="000000"/>
              </w:rPr>
              <w:t>atient population (</w:t>
            </w:r>
            <w:r w:rsidR="00820E2B" w:rsidRPr="00886DED">
              <w:rPr>
                <w:rFonts w:ascii="Aptos Narrow" w:hAnsi="Aptos Narrow"/>
                <w:color w:val="000000"/>
              </w:rPr>
              <w:t>BMI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</w:tr>
      <w:tr w:rsidR="00820E2B" w:rsidRPr="00886DED" w14:paraId="7F0C4DE6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1FC90B9F" w14:textId="04D87642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Reproductive hormonal changes following two types of hypocaloric diets in overweight and obese polycystic ovary syndrome women</w:t>
            </w:r>
            <w:r w:rsidRPr="00886DED">
              <w:rPr>
                <w:rFonts w:ascii="Aptos Narrow" w:hAnsi="Aptos Narrow"/>
                <w:color w:val="000000"/>
              </w:rPr>
              <w:br/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Hamayeli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Mehrabani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H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Tahbaz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F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Salehpour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S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Hedayati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M; Amiri Z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Ghassemi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A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ECFA57B" w14:textId="7E09F6B5" w:rsidR="00820E2B" w:rsidRPr="00886DED" w:rsidRDefault="00E85893" w:rsidP="00936B7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anguage</w:t>
            </w:r>
            <w:r>
              <w:rPr>
                <w:rFonts w:ascii="Aptos Narrow" w:hAnsi="Aptos Narrow"/>
                <w:color w:val="000000"/>
              </w:rPr>
              <w:t xml:space="preserve"> (</w:t>
            </w:r>
            <w:r w:rsidR="00820E2B" w:rsidRPr="00886DED">
              <w:rPr>
                <w:rFonts w:ascii="Aptos Narrow" w:hAnsi="Aptos Narrow"/>
                <w:color w:val="000000"/>
              </w:rPr>
              <w:t>Not English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</w:tr>
      <w:tr w:rsidR="00820E2B" w:rsidRPr="00886DED" w14:paraId="7F2B8C21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16157841" w14:textId="76031B76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lastRenderedPageBreak/>
              <w:t xml:space="preserve">The effectiveness of high intensity intermittent training on metabolic, reproductive and mental health in women with polycystic ovary syndrome: study protocol for the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iHIT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>- randomised controlled trial.</w:t>
            </w:r>
            <w:r w:rsidRPr="00886DED">
              <w:rPr>
                <w:rFonts w:ascii="Aptos Narrow" w:hAnsi="Aptos Narrow"/>
                <w:color w:val="000000"/>
              </w:rPr>
              <w:br/>
              <w:t xml:space="preserve">Hiam, Danielle; Patten, Rhiannon; Gibson-Helm, Melanie; Moreno-Asso, Alba; McIlvenna, Luke; Levinger, Itamar; Harrison,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Cheryce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; Moran, Lisa J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Joham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, Anju; Parker, Alex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Shorakae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,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Soulmaz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; Simar, David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Stepto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>, Nigel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0B3074A" w14:textId="7777777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Protocol</w:t>
            </w:r>
          </w:p>
        </w:tc>
      </w:tr>
      <w:tr w:rsidR="00820E2B" w:rsidRPr="00886DED" w14:paraId="4275AA7D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44ABBD8E" w14:textId="1B2C8EAF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 xml:space="preserve">The effect of 6-month nutritional intervention on the anthropometric, biochemical, and reproductive profile of Lebanese women with </w:t>
            </w:r>
            <w:proofErr w:type="gramStart"/>
            <w:r w:rsidRPr="00886DED">
              <w:rPr>
                <w:rFonts w:ascii="Aptos Narrow" w:hAnsi="Aptos Narrow"/>
                <w:color w:val="000000"/>
              </w:rPr>
              <w:t>Polycystic ovarian syndrome</w:t>
            </w:r>
            <w:proofErr w:type="gramEnd"/>
            <w:r w:rsidRPr="00886DED">
              <w:rPr>
                <w:rFonts w:ascii="Aptos Narrow" w:hAnsi="Aptos Narrow"/>
                <w:color w:val="000000"/>
              </w:rPr>
              <w:br/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Hmedeh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C; El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Iskandarni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S; Tawfik I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B93DC43" w14:textId="7777777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Abstract</w:t>
            </w:r>
          </w:p>
        </w:tc>
      </w:tr>
      <w:tr w:rsidR="00820E2B" w:rsidRPr="00886DED" w14:paraId="7016A681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371A676F" w14:textId="70EF64D1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The effect of 6 months weight -loss/maintenance on anthropometric, biochemical and psychological profile in Lebanese PCOS women: a prospective randomised control study</w:t>
            </w:r>
            <w:r w:rsidRPr="00886DED">
              <w:rPr>
                <w:rFonts w:ascii="Aptos Narrow" w:hAnsi="Aptos Narrow"/>
                <w:color w:val="000000"/>
              </w:rPr>
              <w:br/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Hmedeh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C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Ghazeeri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G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Tinworth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L; Tewfik I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AFEE7FE" w14:textId="7777777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Study design</w:t>
            </w:r>
          </w:p>
        </w:tc>
      </w:tr>
      <w:tr w:rsidR="00820E2B" w:rsidRPr="00886DED" w14:paraId="5C9A2F0B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2FFE9BA6" w14:textId="11272880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The effect of 6 months weight -loss/maintenance on anthropometric, biochemical and psychological profile in Lebanese PCOS women: a prospective randomised control study</w:t>
            </w:r>
            <w:r w:rsidRPr="00886DED">
              <w:rPr>
                <w:rFonts w:ascii="Aptos Narrow" w:hAnsi="Aptos Narrow"/>
                <w:color w:val="000000"/>
              </w:rPr>
              <w:br/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Hmedeh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C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Ghazeeri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G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Tinworth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L; Tewfik I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5A601A6" w14:textId="7777777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Study design</w:t>
            </w:r>
          </w:p>
        </w:tc>
      </w:tr>
      <w:tr w:rsidR="00820E2B" w:rsidRPr="00886DED" w14:paraId="72DB8801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220BAEDC" w14:textId="69E38872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A randomized, placebo-controlled trial of metformin and lifestyle management in overweight women with polycystic ovary syndrome: a pilot study</w:t>
            </w:r>
            <w:r w:rsidRPr="00886DED">
              <w:rPr>
                <w:rFonts w:ascii="Aptos Narrow" w:hAnsi="Aptos Narrow"/>
                <w:color w:val="000000"/>
              </w:rPr>
              <w:br/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Hoeger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K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Guzick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D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Kochman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L; Craig K; Miller R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53FFD0C" w14:textId="7777777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Abstract</w:t>
            </w:r>
          </w:p>
        </w:tc>
      </w:tr>
      <w:tr w:rsidR="00820E2B" w:rsidRPr="00886DED" w14:paraId="4AC1CC35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6AFD759D" w14:textId="1521D88A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 xml:space="preserve">Nutritional education (face-to-face and video instruction) for polycystic ovary syndrome results in greater reduction in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bmi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and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hemoglobin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a1c than caloric restriction, exercise and metformin</w:t>
            </w:r>
            <w:r w:rsidRPr="00886DED">
              <w:rPr>
                <w:rFonts w:ascii="Aptos Narrow" w:hAnsi="Aptos Narrow"/>
                <w:color w:val="000000"/>
              </w:rPr>
              <w:br/>
              <w:t xml:space="preserve">Jackson B.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Kishan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R.; Mullins C.; Mathew M.; Kim S.; Huang J.-C.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Phy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J.L.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895ED6A" w14:textId="7777777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Abstract</w:t>
            </w:r>
          </w:p>
        </w:tc>
      </w:tr>
      <w:tr w:rsidR="00820E2B" w:rsidRPr="00886DED" w14:paraId="2CA0B59A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07C3D8C9" w14:textId="288C7223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Short-term effectiveness of low dose liraglutide in combination with metformin vs. high dose liraglutide alone in treatment of obesity</w:t>
            </w:r>
            <w:r w:rsidRPr="00886DED">
              <w:rPr>
                <w:rFonts w:ascii="Aptos Narrow" w:hAnsi="Aptos Narrow"/>
                <w:color w:val="000000"/>
              </w:rPr>
              <w:br/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Jensterle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M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Kravos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N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Janez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A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F604E17" w14:textId="7777777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Abstract</w:t>
            </w:r>
          </w:p>
        </w:tc>
      </w:tr>
      <w:tr w:rsidR="00820E2B" w:rsidRPr="00886DED" w14:paraId="11729B19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2C63A858" w14:textId="3116BCE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proofErr w:type="gramStart"/>
            <w:r w:rsidRPr="00886DED">
              <w:rPr>
                <w:rFonts w:ascii="Aptos Narrow" w:hAnsi="Aptos Narrow"/>
                <w:color w:val="000000"/>
              </w:rPr>
              <w:t>Once-weekly</w:t>
            </w:r>
            <w:proofErr w:type="gramEnd"/>
            <w:r w:rsidRPr="00886DED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semaglutide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delays a late phase gastric emptying of solid meal measured by repeated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scintigraphic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imaging in obese women with PCOS</w:t>
            </w:r>
            <w:r w:rsidRPr="00886DED">
              <w:rPr>
                <w:rFonts w:ascii="Aptos Narrow" w:hAnsi="Aptos Narrow"/>
                <w:color w:val="000000"/>
              </w:rPr>
              <w:br/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Jensterle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M.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Ferjan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S.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Lezaic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L.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Socan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A.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Zaletel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K.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Janez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A.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63DF1D1" w14:textId="7777777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Abstract</w:t>
            </w:r>
          </w:p>
        </w:tc>
      </w:tr>
      <w:tr w:rsidR="00820E2B" w:rsidRPr="00886DED" w14:paraId="2D43E736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74B4BC16" w14:textId="1C4AD716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Effects on body weight and waist/hip circumference during a 1-year three component lifestyle RCT in obese PCOS women</w:t>
            </w:r>
            <w:r w:rsidRPr="00886DED">
              <w:rPr>
                <w:rFonts w:ascii="Aptos Narrow" w:hAnsi="Aptos Narrow"/>
                <w:color w:val="000000"/>
              </w:rPr>
              <w:br/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Jiskoot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L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Timman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R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Beerthuizen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A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Busschbach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J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Laven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J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4A08610" w14:textId="7777777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Abstract</w:t>
            </w:r>
          </w:p>
        </w:tc>
      </w:tr>
      <w:tr w:rsidR="00820E2B" w:rsidRPr="00886DED" w14:paraId="632D666C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2109BC77" w14:textId="315FF298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Effects on body weight and waist/hip circumference during a 1-year three-component lifestyle RCT in obese PCOS women</w:t>
            </w:r>
            <w:r w:rsidRPr="00886DED">
              <w:rPr>
                <w:rFonts w:ascii="Aptos Narrow" w:hAnsi="Aptos Narrow"/>
                <w:color w:val="000000"/>
              </w:rPr>
              <w:br/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Jiskoot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L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Timman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R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Beerthuizen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A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Busschbach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J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Laven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J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D8FDD67" w14:textId="7777777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Abstract</w:t>
            </w:r>
          </w:p>
        </w:tc>
      </w:tr>
      <w:tr w:rsidR="00820E2B" w:rsidRPr="00886DED" w14:paraId="7B576044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5FBF2B4D" w14:textId="65CC33D0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Effects on body weight of a 1-year three-component lifestyle RCT in obese PCOS women</w:t>
            </w:r>
            <w:r w:rsidRPr="00886DED">
              <w:rPr>
                <w:rFonts w:ascii="Aptos Narrow" w:hAnsi="Aptos Narrow"/>
                <w:color w:val="000000"/>
              </w:rPr>
              <w:br/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Jiskoot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G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Benneheij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S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Beerthuizen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A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Timman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R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Busschbach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J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Laven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J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3ED22A8" w14:textId="7777777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Duplicate</w:t>
            </w:r>
          </w:p>
        </w:tc>
      </w:tr>
      <w:tr w:rsidR="00820E2B" w:rsidRPr="00886DED" w14:paraId="33FAD656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62151DB7" w14:textId="427C32EE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The Female Health Dietary Intervention Study</w:t>
            </w:r>
            <w:r w:rsidRPr="00886DED">
              <w:rPr>
                <w:rFonts w:ascii="Aptos Narrow" w:hAnsi="Aptos Narrow"/>
                <w:color w:val="000000"/>
              </w:rPr>
              <w:br/>
              <w:t xml:space="preserve">Treatment of PCOS (Polycystic Ovary </w:t>
            </w:r>
            <w:proofErr w:type="gramStart"/>
            <w:r w:rsidRPr="00886DED">
              <w:rPr>
                <w:rFonts w:ascii="Aptos Narrow" w:hAnsi="Aptos Narrow"/>
                <w:color w:val="000000"/>
              </w:rPr>
              <w:t>Syndrome)in</w:t>
            </w:r>
            <w:proofErr w:type="gramEnd"/>
            <w:r w:rsidRPr="00886DED">
              <w:rPr>
                <w:rFonts w:ascii="Aptos Narrow" w:hAnsi="Aptos Narrow"/>
                <w:color w:val="000000"/>
              </w:rPr>
              <w:t xml:space="preserve"> Morbidly Obese Women - A Randomized Controlled Prospective Dietary Intervention Study / 2008;():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F21EFD6" w14:textId="7777777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Protocol</w:t>
            </w:r>
          </w:p>
        </w:tc>
      </w:tr>
      <w:tr w:rsidR="00820E2B" w:rsidRPr="00886DED" w14:paraId="6545ACC9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38FD62CE" w14:textId="618F93B6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 xml:space="preserve">Effects of </w:t>
            </w:r>
            <w:proofErr w:type="gramStart"/>
            <w:r w:rsidRPr="00886DED">
              <w:rPr>
                <w:rFonts w:ascii="Aptos Narrow" w:hAnsi="Aptos Narrow"/>
                <w:color w:val="000000"/>
              </w:rPr>
              <w:t>low calorie</w:t>
            </w:r>
            <w:proofErr w:type="gramEnd"/>
            <w:r w:rsidRPr="00886DED">
              <w:rPr>
                <w:rFonts w:ascii="Aptos Narrow" w:hAnsi="Aptos Narrow"/>
                <w:color w:val="000000"/>
              </w:rPr>
              <w:t xml:space="preserve"> diets based on crisp bread or liquid meal replacements on metabolic syndrome in morbidly obese women with polycystic ovarian syndrome (PCOS). A randomised controlled trial</w:t>
            </w:r>
            <w:r w:rsidRPr="00886DED">
              <w:rPr>
                <w:rFonts w:ascii="Aptos Narrow" w:hAnsi="Aptos Narrow"/>
                <w:color w:val="000000"/>
              </w:rPr>
              <w:br/>
              <w:t xml:space="preserve">Johnson LKJ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Tanbo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TT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Holven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KBH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Hjelmesæth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JH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BC45033" w14:textId="7777777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Abstract</w:t>
            </w:r>
          </w:p>
        </w:tc>
      </w:tr>
      <w:tr w:rsidR="00820E2B" w:rsidRPr="00886DED" w14:paraId="108A0FA7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3D028964" w14:textId="37B0C7DC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lastRenderedPageBreak/>
              <w:t>The effects of DASH diet on lipid profiles and biomarkers of oxidative stress in overweight and obese women with polycystic ovary syndrome: a randomised clinical trial</w:t>
            </w:r>
            <w:r w:rsidRPr="00886DED">
              <w:rPr>
                <w:rFonts w:ascii="Aptos Narrow" w:hAnsi="Aptos Narrow"/>
                <w:color w:val="000000"/>
              </w:rPr>
              <w:br/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Karamali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M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Samimi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M; Bahmani F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Foroozanfard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F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Esmaillzadeh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A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55D8A29" w14:textId="7777777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Abstract</w:t>
            </w:r>
          </w:p>
        </w:tc>
      </w:tr>
      <w:tr w:rsidR="00820E2B" w:rsidRPr="00886DED" w14:paraId="6D6F510A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1B873B75" w14:textId="7E21AFC9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A Randomized Controlled Trial of a Lifestyle Intervention with Longitudinal Follow up on Ovarian Dysmorphology, Hyperandrogenism, and Menstrual Irregularity in Women with Polycystic Ovary Syndrome</w:t>
            </w:r>
            <w:r w:rsidRPr="00886DED">
              <w:rPr>
                <w:rFonts w:ascii="Aptos Narrow" w:hAnsi="Aptos Narrow"/>
                <w:color w:val="000000"/>
              </w:rPr>
              <w:br/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Kazemi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, M; Pierson, RA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McBreairty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, LE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Chilibeck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, PD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Zello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, GA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Chizen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>, DR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E00BD6A" w14:textId="49C31B3F" w:rsidR="00820E2B" w:rsidRPr="00886DED" w:rsidRDefault="00E85893" w:rsidP="00936B7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</w:t>
            </w:r>
            <w:r>
              <w:rPr>
                <w:rFonts w:ascii="Aptos Narrow" w:hAnsi="Aptos Narrow"/>
                <w:color w:val="000000"/>
              </w:rPr>
              <w:t>atient population (</w:t>
            </w:r>
            <w:r w:rsidR="00820E2B" w:rsidRPr="00886DED">
              <w:rPr>
                <w:rFonts w:ascii="Aptos Narrow" w:hAnsi="Aptos Narrow"/>
                <w:color w:val="000000"/>
              </w:rPr>
              <w:t>BMI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</w:tr>
      <w:tr w:rsidR="00820E2B" w:rsidRPr="00886DED" w14:paraId="371CB743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6284DC0D" w14:textId="548F6E0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Polycystic ovarian disease: Impact of metformin therapy</w:t>
            </w:r>
            <w:r w:rsidRPr="00886DED">
              <w:rPr>
                <w:rFonts w:ascii="Aptos Narrow" w:hAnsi="Aptos Narrow"/>
                <w:color w:val="000000"/>
              </w:rPr>
              <w:br/>
              <w:t xml:space="preserve">Kore SJ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Lakhotia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S; Parikh M; Kulkarni V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Ambiye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VR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DFABC76" w14:textId="7777777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Not available</w:t>
            </w:r>
          </w:p>
        </w:tc>
      </w:tr>
      <w:tr w:rsidR="00820E2B" w:rsidRPr="00886DED" w14:paraId="2CF2AB73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63AF4840" w14:textId="5A5EAA6D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Isocaloric diet is as effective as the hypocaloric diet in ameliorating symptoms in PCOS patients</w:t>
            </w:r>
            <w:r w:rsidRPr="00886DED">
              <w:rPr>
                <w:rFonts w:ascii="Aptos Narrow" w:hAnsi="Aptos Narrow"/>
                <w:color w:val="000000"/>
              </w:rPr>
              <w:br/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Kulshreshtha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B.; Sharma N.; Pant S.; Sharma L.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Pahuja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B.; Singh P.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673A0F5" w14:textId="5E1D068E" w:rsidR="00820E2B" w:rsidRPr="00886DED" w:rsidRDefault="00E85893" w:rsidP="00936B7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</w:t>
            </w:r>
            <w:r>
              <w:rPr>
                <w:rFonts w:ascii="Aptos Narrow" w:hAnsi="Aptos Narrow"/>
                <w:color w:val="000000"/>
              </w:rPr>
              <w:t>atient population (</w:t>
            </w:r>
            <w:r w:rsidR="00820E2B" w:rsidRPr="00886DED">
              <w:rPr>
                <w:rFonts w:ascii="Aptos Narrow" w:hAnsi="Aptos Narrow"/>
                <w:color w:val="000000"/>
              </w:rPr>
              <w:t>BMI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</w:tr>
      <w:tr w:rsidR="00820E2B" w:rsidRPr="00886DED" w14:paraId="45A4E14B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74A82973" w14:textId="7B1EFDF9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Isocaloric diet is as effective as the hypocaloric diet in ameliorating symptoms in PCOS patients</w:t>
            </w:r>
            <w:r w:rsidRPr="00886DED">
              <w:rPr>
                <w:rFonts w:ascii="Aptos Narrow" w:hAnsi="Aptos Narrow"/>
                <w:color w:val="000000"/>
              </w:rPr>
              <w:br/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Kulshreshtha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, B; Sharma, N; Pant, S; Sharma, L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Pahuja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>, B; Singh, P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24B1656" w14:textId="577ACDE9" w:rsidR="00820E2B" w:rsidRPr="00886DED" w:rsidRDefault="00E85893" w:rsidP="00936B7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</w:t>
            </w:r>
            <w:r>
              <w:rPr>
                <w:rFonts w:ascii="Aptos Narrow" w:hAnsi="Aptos Narrow"/>
                <w:color w:val="000000"/>
              </w:rPr>
              <w:t>atient population (</w:t>
            </w:r>
            <w:r w:rsidR="00820E2B" w:rsidRPr="00886DED">
              <w:rPr>
                <w:rFonts w:ascii="Aptos Narrow" w:hAnsi="Aptos Narrow"/>
                <w:color w:val="000000"/>
              </w:rPr>
              <w:t>BMI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</w:tr>
      <w:tr w:rsidR="00820E2B" w:rsidRPr="00886DED" w14:paraId="132A7C51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6163E46B" w14:textId="4131B3C0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Effect of sibutramine on weight reduction in women with polycystic ovary syndrome: a randomized, double-blind, placebo-controlled trial</w:t>
            </w:r>
            <w:r w:rsidRPr="00886DED">
              <w:rPr>
                <w:rFonts w:ascii="Aptos Narrow" w:hAnsi="Aptos Narrow"/>
                <w:color w:val="000000"/>
              </w:rPr>
              <w:br/>
              <w:t xml:space="preserve">Lindholm A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Bixo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M; Bjorn I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Wolner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-Hanssen P; Eliasson M; Larsson A; Johnson O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Poromaa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IS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03EC578" w14:textId="7777777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Abstract</w:t>
            </w:r>
          </w:p>
        </w:tc>
      </w:tr>
      <w:tr w:rsidR="00820E2B" w:rsidRPr="00886DED" w14:paraId="3A906EFA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5FEFDC3B" w14:textId="2AC99129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Efficacy of exenatide on weight loss, metabolic parameters and pregnancy in overweight/obese polycystic ovary syndrome (in press)</w:t>
            </w:r>
            <w:r w:rsidRPr="00886DED">
              <w:rPr>
                <w:rFonts w:ascii="Aptos Narrow" w:hAnsi="Aptos Narrow"/>
                <w:color w:val="000000"/>
              </w:rPr>
              <w:br/>
              <w:t xml:space="preserve">Liu, X; Zhang, Y; Zheng, Sy; Lin, R; Xie,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Yj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; Chen, H; Zheng,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Yx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; Liu, E; Chen, L; Yan,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Jh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>; et al.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FE0B51A" w14:textId="5F276647" w:rsidR="00820E2B" w:rsidRPr="00886DED" w:rsidRDefault="00E85893" w:rsidP="00936B7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</w:t>
            </w:r>
            <w:r>
              <w:rPr>
                <w:rFonts w:ascii="Aptos Narrow" w:hAnsi="Aptos Narrow"/>
                <w:color w:val="000000"/>
              </w:rPr>
              <w:t>atient population (</w:t>
            </w:r>
            <w:r w:rsidR="00820E2B" w:rsidRPr="00886DED">
              <w:rPr>
                <w:rFonts w:ascii="Aptos Narrow" w:hAnsi="Aptos Narrow"/>
                <w:color w:val="000000"/>
              </w:rPr>
              <w:t>BMI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</w:tr>
      <w:tr w:rsidR="00820E2B" w:rsidRPr="00886DED" w14:paraId="0D876631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51FE4011" w14:textId="592487B4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Short-term monotherapy with exenatide is superior to metformin in improving pregnancy, fat distribution, and metabolic parameters in overweight/obese PCOS women</w:t>
            </w:r>
            <w:r w:rsidRPr="00886DED">
              <w:rPr>
                <w:rFonts w:ascii="Aptos Narrow" w:hAnsi="Aptos Narrow"/>
                <w:color w:val="000000"/>
              </w:rPr>
              <w:br/>
              <w:t>Liu X; Zhang Y; Zheng SY; Lin R; Xie YJ; Chen H; Zheng YX; Liu E; Chen L; Yan JH; Mai TT; Gong Y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1EC9E73" w14:textId="56502DD3" w:rsidR="00820E2B" w:rsidRPr="00886DED" w:rsidRDefault="00E85893" w:rsidP="00936B7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</w:t>
            </w:r>
            <w:r>
              <w:rPr>
                <w:rFonts w:ascii="Aptos Narrow" w:hAnsi="Aptos Narrow"/>
                <w:color w:val="000000"/>
              </w:rPr>
              <w:t>atient population (</w:t>
            </w:r>
            <w:r w:rsidR="00820E2B" w:rsidRPr="00886DED">
              <w:rPr>
                <w:rFonts w:ascii="Aptos Narrow" w:hAnsi="Aptos Narrow"/>
                <w:color w:val="000000"/>
              </w:rPr>
              <w:t>BMI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</w:tr>
      <w:tr w:rsidR="00820E2B" w:rsidRPr="00886DED" w14:paraId="0E5E7BB3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1E68130F" w14:textId="6976DA8E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Efficacy of exenatide on weight loss, metabolic parameters and pregnancy in overweight/obese polycystic ovary syndrome</w:t>
            </w:r>
            <w:r w:rsidRPr="00886DED">
              <w:rPr>
                <w:rFonts w:ascii="Aptos Narrow" w:hAnsi="Aptos Narrow"/>
                <w:color w:val="000000"/>
              </w:rPr>
              <w:br/>
              <w:t>Liu X; Zhang Y; Zheng SY; Lin R; Xie YJ; Chen H; Zheng YX; Liu E; Chen L; Yan JH; Xu W; Mai TT; Gong Y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9AFF534" w14:textId="1CDF04F9" w:rsidR="00820E2B" w:rsidRPr="00886DED" w:rsidRDefault="00E85893" w:rsidP="00936B7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</w:t>
            </w:r>
            <w:r>
              <w:rPr>
                <w:rFonts w:ascii="Aptos Narrow" w:hAnsi="Aptos Narrow"/>
                <w:color w:val="000000"/>
              </w:rPr>
              <w:t>atient population (</w:t>
            </w:r>
            <w:r w:rsidR="00820E2B" w:rsidRPr="00886DED">
              <w:rPr>
                <w:rFonts w:ascii="Aptos Narrow" w:hAnsi="Aptos Narrow"/>
                <w:color w:val="000000"/>
              </w:rPr>
              <w:t>BMI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</w:tr>
      <w:tr w:rsidR="00820E2B" w:rsidRPr="00886DED" w14:paraId="3265CE80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59BC3128" w14:textId="3FC5538E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Short-term combined treatment with exenatide and metformin for overweight/obese women with polycystic ovary syndrome</w:t>
            </w:r>
            <w:r w:rsidRPr="00886DED">
              <w:rPr>
                <w:rFonts w:ascii="Aptos Narrow" w:hAnsi="Aptos Narrow"/>
                <w:color w:val="000000"/>
              </w:rPr>
              <w:br/>
              <w:t>Ma RL; Deng Y; Wang YF; Zhu SY; Ding XS; Sun AJ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3B6AF0A" w14:textId="7BB86722" w:rsidR="00820E2B" w:rsidRPr="00886DED" w:rsidRDefault="00E85893" w:rsidP="00936B7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tervention (</w:t>
            </w:r>
            <w:r w:rsidR="00820E2B" w:rsidRPr="00886DED">
              <w:rPr>
                <w:rFonts w:ascii="Aptos Narrow" w:hAnsi="Aptos Narrow"/>
                <w:color w:val="000000"/>
              </w:rPr>
              <w:t>COCP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</w:tr>
      <w:tr w:rsidR="00820E2B" w:rsidRPr="00886DED" w14:paraId="5F6710DB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06AFE35D" w14:textId="77223735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 xml:space="preserve">The effect of cognitive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behavioral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therapy on depression and anxiety of women with polycystic ovary syndrome: a randomized controlled trial.</w:t>
            </w:r>
            <w:r w:rsidRPr="00886DED">
              <w:rPr>
                <w:rFonts w:ascii="Aptos Narrow" w:hAnsi="Aptos Narrow"/>
                <w:color w:val="000000"/>
              </w:rPr>
              <w:br/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Majidzadeh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,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Sheida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Mirghafourvand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,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Mojgan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Farvareshi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, Mahmoud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Yavarikia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>, Parisa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4B2189D" w14:textId="3A28CBF7" w:rsidR="00820E2B" w:rsidRPr="00886DED" w:rsidRDefault="00E85893" w:rsidP="00936B7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</w:t>
            </w:r>
            <w:r>
              <w:rPr>
                <w:rFonts w:ascii="Aptos Narrow" w:hAnsi="Aptos Narrow"/>
                <w:color w:val="000000"/>
              </w:rPr>
              <w:t>atient population (</w:t>
            </w:r>
            <w:r w:rsidR="00820E2B" w:rsidRPr="00886DED">
              <w:rPr>
                <w:rFonts w:ascii="Aptos Narrow" w:hAnsi="Aptos Narrow"/>
                <w:color w:val="000000"/>
              </w:rPr>
              <w:t>BMI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</w:tr>
      <w:tr w:rsidR="00820E2B" w:rsidRPr="00886DED" w14:paraId="5E5A3247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0FFE88E3" w14:textId="61C48403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Effects of aerobic exercise on plasma lipoproteins in overweight and obese women with polycystic ovary syndrome</w:t>
            </w:r>
            <w:r w:rsidRPr="00886DED">
              <w:rPr>
                <w:rFonts w:ascii="Aptos Narrow" w:hAnsi="Aptos Narrow"/>
                <w:color w:val="000000"/>
              </w:rPr>
              <w:br/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Mardanian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F.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Taghian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F.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Abazar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E.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2D63273" w14:textId="7777777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Abstract</w:t>
            </w:r>
          </w:p>
        </w:tc>
      </w:tr>
      <w:tr w:rsidR="00820E2B" w:rsidRPr="00886DED" w14:paraId="3BCE2598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4547B917" w14:textId="00D0D2A1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 xml:space="preserve">Mediterranean Diet Combined </w:t>
            </w:r>
            <w:proofErr w:type="gramStart"/>
            <w:r w:rsidRPr="00886DED">
              <w:rPr>
                <w:rFonts w:ascii="Aptos Narrow" w:hAnsi="Aptos Narrow"/>
                <w:color w:val="000000"/>
              </w:rPr>
              <w:t>With</w:t>
            </w:r>
            <w:proofErr w:type="gramEnd"/>
            <w:r w:rsidRPr="00886DED">
              <w:rPr>
                <w:rFonts w:ascii="Aptos Narrow" w:hAnsi="Aptos Narrow"/>
                <w:color w:val="000000"/>
              </w:rPr>
              <w:t xml:space="preserve"> a Low-Carbohydrate Dietary Pattern in the Treatment of Overweight Polycystic Ovary Syndrome Patients.</w:t>
            </w:r>
            <w:r w:rsidRPr="00886DED">
              <w:rPr>
                <w:rFonts w:ascii="Aptos Narrow" w:hAnsi="Aptos Narrow"/>
                <w:color w:val="000000"/>
              </w:rPr>
              <w:br/>
              <w:t xml:space="preserve">Mei, Shanshan; Ding, Jie; Wang,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Kaili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; Ni,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Zhexin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>; Yu, Jin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B948563" w14:textId="1F1148EE" w:rsidR="00820E2B" w:rsidRPr="00886DED" w:rsidRDefault="00E85893" w:rsidP="00936B7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</w:t>
            </w:r>
            <w:r>
              <w:rPr>
                <w:rFonts w:ascii="Aptos Narrow" w:hAnsi="Aptos Narrow"/>
                <w:color w:val="000000"/>
              </w:rPr>
              <w:t>atient population (</w:t>
            </w:r>
            <w:r w:rsidR="00820E2B" w:rsidRPr="00886DED">
              <w:rPr>
                <w:rFonts w:ascii="Aptos Narrow" w:hAnsi="Aptos Narrow"/>
                <w:color w:val="000000"/>
              </w:rPr>
              <w:t>BMI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</w:tr>
      <w:tr w:rsidR="00820E2B" w:rsidRPr="00886DED" w14:paraId="16FC032F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6E851102" w14:textId="6C92B683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lastRenderedPageBreak/>
              <w:t>Comparison of the effects of a diet and physical activity trial in obese women with polycystic ovary syndrome</w:t>
            </w:r>
            <w:r w:rsidRPr="00886DED">
              <w:rPr>
                <w:rFonts w:ascii="Aptos Narrow" w:hAnsi="Aptos Narrow"/>
                <w:color w:val="000000"/>
              </w:rPr>
              <w:br/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Mirfeizi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M.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1EA5CF0" w14:textId="7777777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Abstract</w:t>
            </w:r>
          </w:p>
        </w:tc>
      </w:tr>
      <w:tr w:rsidR="00820E2B" w:rsidRPr="00886DED" w14:paraId="0ADD8080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5D12EB0E" w14:textId="25F3B215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Effects of eight-week high-intensity interval training on some metabolic, hormonal and cardiovascular indices in women with PCOS: a randomized controlled trail</w:t>
            </w:r>
            <w:r w:rsidRPr="00886DED">
              <w:rPr>
                <w:rFonts w:ascii="Aptos Narrow" w:hAnsi="Aptos Narrow"/>
                <w:color w:val="000000"/>
              </w:rPr>
              <w:br/>
              <w:t xml:space="preserve">Mohammadi S.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Monazzami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A.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alavimilani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S.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9D065C8" w14:textId="0B049A70" w:rsidR="00820E2B" w:rsidRPr="00886DED" w:rsidRDefault="00E85893" w:rsidP="00936B7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</w:t>
            </w:r>
            <w:r>
              <w:rPr>
                <w:rFonts w:ascii="Aptos Narrow" w:hAnsi="Aptos Narrow"/>
                <w:color w:val="000000"/>
              </w:rPr>
              <w:t>atient population (</w:t>
            </w:r>
            <w:r w:rsidR="00820E2B" w:rsidRPr="00886DED">
              <w:rPr>
                <w:rFonts w:ascii="Aptos Narrow" w:hAnsi="Aptos Narrow"/>
                <w:color w:val="000000"/>
              </w:rPr>
              <w:t>BMI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</w:tr>
      <w:tr w:rsidR="00820E2B" w:rsidRPr="00886DED" w14:paraId="6CFC7D0B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6E9775FB" w14:textId="534460E1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Plasma Anti-Mullerian Hormone (AMH) levels correlate and predict the response to lifestyle intervention in polycystic ovarian syndrome</w:t>
            </w:r>
            <w:r w:rsidRPr="00886DED">
              <w:rPr>
                <w:rFonts w:ascii="Aptos Narrow" w:hAnsi="Aptos Narrow"/>
                <w:color w:val="000000"/>
              </w:rPr>
              <w:br/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Nyback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A; Fabri F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Hellstrom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PM; Hirschberg AL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Stahle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A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39602F6" w14:textId="7777777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Abstract</w:t>
            </w:r>
          </w:p>
        </w:tc>
      </w:tr>
      <w:tr w:rsidR="00820E2B" w:rsidRPr="00886DED" w14:paraId="035559AD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2D55FB7E" w14:textId="01457674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Metabolic and cardiopulmonary effects of detraining after a structured exercise training programme in young PCOS women</w:t>
            </w:r>
            <w:r w:rsidRPr="00886DED">
              <w:rPr>
                <w:rFonts w:ascii="Aptos Narrow" w:hAnsi="Aptos Narrow"/>
                <w:color w:val="000000"/>
              </w:rPr>
              <w:br/>
              <w:t xml:space="preserve">Orio F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Giallauria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F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Palomba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S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Manguso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F; Orio M; Tafuri D; Lombardi G; Carmina E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Colao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A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Vigorito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C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69DEB36" w14:textId="7777777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Study design</w:t>
            </w:r>
          </w:p>
        </w:tc>
      </w:tr>
      <w:tr w:rsidR="00820E2B" w:rsidRPr="00886DED" w14:paraId="6FCCD5C0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7C5DFA44" w14:textId="3B81E0F9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Effects of an "Internet +" Multidisciplinary Management Model Oriented by Nurse Specialists on Obesity Combined with Polycystic Ovary Syndrome</w:t>
            </w:r>
            <w:r w:rsidRPr="00886DED">
              <w:rPr>
                <w:rFonts w:ascii="Aptos Narrow" w:hAnsi="Aptos Narrow"/>
                <w:color w:val="000000"/>
              </w:rPr>
              <w:br/>
              <w:t>Ou Y.; Wu L.; Liu L.; Ye X.; Chen Y.; Yuan H.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C56FA4B" w14:textId="46D95A6E" w:rsidR="00820E2B" w:rsidRPr="00886DED" w:rsidRDefault="00E85893" w:rsidP="00936B7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</w:t>
            </w:r>
            <w:r>
              <w:rPr>
                <w:rFonts w:ascii="Aptos Narrow" w:hAnsi="Aptos Narrow"/>
                <w:color w:val="000000"/>
              </w:rPr>
              <w:t>atient population (</w:t>
            </w:r>
            <w:r w:rsidR="00820E2B" w:rsidRPr="00886DED">
              <w:rPr>
                <w:rFonts w:ascii="Aptos Narrow" w:hAnsi="Aptos Narrow"/>
                <w:color w:val="000000"/>
              </w:rPr>
              <w:t>BMI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</w:tr>
      <w:tr w:rsidR="00820E2B" w:rsidRPr="00886DED" w14:paraId="6D8024B7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20312408" w14:textId="27C70FBA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High-intensity training elicits greater improvements in cardio-metabolic and reproductive outcomes than moderate-intensity training in women with polycystic ovary syndrome: a randomized clinical trial</w:t>
            </w:r>
            <w:r w:rsidRPr="00886DED">
              <w:rPr>
                <w:rFonts w:ascii="Aptos Narrow" w:hAnsi="Aptos Narrow"/>
                <w:color w:val="000000"/>
              </w:rPr>
              <w:br/>
              <w:t xml:space="preserve">Patten RK; McIlvenna LC; Levinger I; Garnham AP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Shorakae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S; Parker AG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McAinch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AJ; Rodgers RJ; Hiam D; Moreno-Asso A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Stepto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NK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840155C" w14:textId="0ECD06AA" w:rsidR="00820E2B" w:rsidRPr="00886DED" w:rsidRDefault="00E85893" w:rsidP="00936B7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</w:t>
            </w:r>
            <w:r>
              <w:rPr>
                <w:rFonts w:ascii="Aptos Narrow" w:hAnsi="Aptos Narrow"/>
                <w:color w:val="000000"/>
              </w:rPr>
              <w:t>atient population (</w:t>
            </w:r>
            <w:r w:rsidR="00820E2B" w:rsidRPr="00886DED">
              <w:rPr>
                <w:rFonts w:ascii="Aptos Narrow" w:hAnsi="Aptos Narrow"/>
                <w:color w:val="000000"/>
              </w:rPr>
              <w:t>Physical inactivity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</w:tr>
      <w:tr w:rsidR="00820E2B" w:rsidRPr="00886DED" w14:paraId="29BEE36B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680D6675" w14:textId="62A82443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Acarbose in obese patients with polycystic ovarian syndrome: a double-blind, randomized, placebo-controlled study</w:t>
            </w:r>
            <w:r w:rsidRPr="00886DED">
              <w:rPr>
                <w:rFonts w:ascii="Aptos Narrow" w:hAnsi="Aptos Narrow"/>
                <w:color w:val="000000"/>
              </w:rPr>
              <w:br/>
              <w:t xml:space="preserve">Penna, IA; Canella, PR; Reis, RM; Silva de Sá, MF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Ferriani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>, RA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5207895" w14:textId="18CAA151" w:rsidR="00820E2B" w:rsidRPr="00886DED" w:rsidRDefault="00E85893" w:rsidP="00936B7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</w:t>
            </w:r>
            <w:r>
              <w:rPr>
                <w:rFonts w:ascii="Aptos Narrow" w:hAnsi="Aptos Narrow"/>
                <w:color w:val="000000"/>
              </w:rPr>
              <w:t>atient population (</w:t>
            </w:r>
            <w:r w:rsidR="00820E2B" w:rsidRPr="00886DED">
              <w:rPr>
                <w:rFonts w:ascii="Aptos Narrow" w:hAnsi="Aptos Narrow"/>
                <w:color w:val="000000"/>
              </w:rPr>
              <w:t>Insulin resistance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</w:tr>
      <w:tr w:rsidR="00820E2B" w:rsidRPr="00886DED" w14:paraId="0D1FF922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1B2739F1" w14:textId="6784062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Cardiovascular autonomic modulation differences between moderate-intensity continuous and high-intensity interval aerobic training in women with PCOS: A randomized trial.</w:t>
            </w:r>
            <w:r w:rsidRPr="00886DED">
              <w:rPr>
                <w:rFonts w:ascii="Aptos Narrow" w:hAnsi="Aptos Narrow"/>
                <w:color w:val="000000"/>
              </w:rPr>
              <w:br/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Philbois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>, Stella V; Ribeiro, Victor B; Tank, Jens; Dos Reis, Rosana Maria; Gerlach, Darius A; Souza, Hugo C D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AE6A39F" w14:textId="53F3FF4F" w:rsidR="00820E2B" w:rsidRPr="00886DED" w:rsidRDefault="00E85893" w:rsidP="00936B7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</w:t>
            </w:r>
            <w:r>
              <w:rPr>
                <w:rFonts w:ascii="Aptos Narrow" w:hAnsi="Aptos Narrow"/>
                <w:color w:val="000000"/>
              </w:rPr>
              <w:t>atient population (</w:t>
            </w:r>
            <w:r w:rsidR="00820E2B" w:rsidRPr="00886DED">
              <w:rPr>
                <w:rFonts w:ascii="Aptos Narrow" w:hAnsi="Aptos Narrow"/>
                <w:color w:val="000000"/>
              </w:rPr>
              <w:t>BMI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</w:tr>
      <w:tr w:rsidR="00820E2B" w:rsidRPr="00886DED" w14:paraId="2D00DA2B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1EA5562F" w14:textId="714BF388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 xml:space="preserve">The role of weight loss and metformin in the improvement of menstrual function in overweight and obese women with polycystic ovary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sindrome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br/>
              <w:t xml:space="preserve">Popova P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Ryasantseva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E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Zazerskaya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I; Ivanova L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Grineva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E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7E811D4" w14:textId="7777777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Abstract</w:t>
            </w:r>
          </w:p>
        </w:tc>
      </w:tr>
      <w:tr w:rsidR="00820E2B" w:rsidRPr="00886DED" w14:paraId="15E5259C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14BE6988" w14:textId="3E7F7CBF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 xml:space="preserve">Effects of orlistat on serum androgen levels among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iranian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obese women with polycystic ovarian syndrome</w:t>
            </w:r>
            <w:r w:rsidRPr="00886DED">
              <w:rPr>
                <w:rFonts w:ascii="Aptos Narrow" w:hAnsi="Aptos Narrow"/>
                <w:color w:val="000000"/>
              </w:rPr>
              <w:br/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Salehpour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, S; Hosseini, S; Nazari, L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Saharkhiz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, N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Zademodarres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>, S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7E34BF0" w14:textId="7777777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Study design</w:t>
            </w:r>
          </w:p>
        </w:tc>
      </w:tr>
      <w:tr w:rsidR="00820E2B" w:rsidRPr="00886DED" w14:paraId="77CB3E21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12E088F9" w14:textId="56592CE3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Evaluation of changes in levels of hyperandrogenism, hirsutism and menstrual regulation after a period of aquatic high intensity interval training in women with polycystic ovary syndrome</w:t>
            </w:r>
            <w:r w:rsidRPr="00886DED">
              <w:rPr>
                <w:rFonts w:ascii="Aptos Narrow" w:hAnsi="Aptos Narrow"/>
                <w:color w:val="000000"/>
              </w:rPr>
              <w:br/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Samadi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Z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Bambaeichi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E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Valiani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M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Shahshahan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Z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AF36DE1" w14:textId="6FCFBB9B" w:rsidR="00820E2B" w:rsidRPr="00886DED" w:rsidRDefault="00E85893" w:rsidP="00936B7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</w:t>
            </w:r>
            <w:r>
              <w:rPr>
                <w:rFonts w:ascii="Aptos Narrow" w:hAnsi="Aptos Narrow"/>
                <w:color w:val="000000"/>
              </w:rPr>
              <w:t>atient population (</w:t>
            </w:r>
            <w:r w:rsidR="00820E2B" w:rsidRPr="00886DED">
              <w:rPr>
                <w:rFonts w:ascii="Aptos Narrow" w:hAnsi="Aptos Narrow"/>
                <w:color w:val="000000"/>
              </w:rPr>
              <w:t>Physical inactivity and insulin resistance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</w:tr>
      <w:tr w:rsidR="00820E2B" w:rsidRPr="00886DED" w14:paraId="4B355548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4B1B7FAF" w14:textId="6744C07A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Usage of mobile health interventions among overweight/obese PCOS patients undergoing assisted reproductive technology treatment during the COVID-19 pandemic.</w:t>
            </w:r>
            <w:r w:rsidRPr="00886DED">
              <w:rPr>
                <w:rFonts w:ascii="Aptos Narrow" w:hAnsi="Aptos Narrow"/>
                <w:color w:val="000000"/>
              </w:rPr>
              <w:br/>
              <w:t xml:space="preserve">Sang, Meiying; Wu,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Qiong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; Tao, Yuanyuan; Huang,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Feifei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; Lu,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Lianlian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; Zhou,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Wenting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; Li,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Aixiang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>; Bai, Shun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8FE349D" w14:textId="04AF5119" w:rsidR="00820E2B" w:rsidRPr="00886DED" w:rsidRDefault="00E85893" w:rsidP="00936B7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</w:t>
            </w:r>
            <w:r>
              <w:rPr>
                <w:rFonts w:ascii="Aptos Narrow" w:hAnsi="Aptos Narrow"/>
                <w:color w:val="000000"/>
              </w:rPr>
              <w:t>atient population (</w:t>
            </w:r>
            <w:r w:rsidR="00820E2B" w:rsidRPr="00886DED">
              <w:rPr>
                <w:rFonts w:ascii="Aptos Narrow" w:hAnsi="Aptos Narrow"/>
                <w:color w:val="000000"/>
              </w:rPr>
              <w:t>BMI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</w:tr>
      <w:tr w:rsidR="00820E2B" w:rsidRPr="00886DED" w14:paraId="02EF3063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58159AB9" w14:textId="2F92BDBE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lastRenderedPageBreak/>
              <w:t>Effects of high-intensity interval training in combination with detraining on mental health in women with polycystic ovary syndrome: A randomized controlled trial</w:t>
            </w:r>
            <w:r w:rsidRPr="00886DED">
              <w:rPr>
                <w:rFonts w:ascii="Aptos Narrow" w:hAnsi="Aptos Narrow"/>
                <w:color w:val="000000"/>
              </w:rPr>
              <w:br/>
              <w:t xml:space="preserve">Santos I.K.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Pichini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G.S.; Daniel d. Ferreira C.; Dantas P.B.; Browne R.A.V.; de Queiros V.; Soares G.M.; Goncalves A.K.; Cabral B.G.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Maranhao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T.M.O.; Dantas P.M.S.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FDD96CE" w14:textId="6D5E5867" w:rsidR="00820E2B" w:rsidRPr="00886DED" w:rsidRDefault="00E85893" w:rsidP="00936B7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</w:t>
            </w:r>
            <w:r>
              <w:rPr>
                <w:rFonts w:ascii="Aptos Narrow" w:hAnsi="Aptos Narrow"/>
                <w:color w:val="000000"/>
              </w:rPr>
              <w:t>atient population (</w:t>
            </w:r>
            <w:r w:rsidR="00820E2B" w:rsidRPr="00886DED">
              <w:rPr>
                <w:rFonts w:ascii="Aptos Narrow" w:hAnsi="Aptos Narrow"/>
                <w:color w:val="000000"/>
              </w:rPr>
              <w:t>BMI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</w:tr>
      <w:tr w:rsidR="00820E2B" w:rsidRPr="00886DED" w14:paraId="5F1D3AF3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2D1FE762" w14:textId="4CCBCE16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Efficacy, Feasibility and Acceptability of a Mediterranean Diet Intervention on Hormonal, Metabolic and Anthropometric Measures in Overweight and Obese Women with Polycystic Ovary Syndrome: study Protocol</w:t>
            </w:r>
            <w:r w:rsidRPr="00886DED">
              <w:rPr>
                <w:rFonts w:ascii="Aptos Narrow" w:hAnsi="Aptos Narrow"/>
                <w:color w:val="000000"/>
              </w:rPr>
              <w:br/>
              <w:t xml:space="preserve">Scannell N; Moran L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Mantzioris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E; Cowan S; Villani A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BFC74E5" w14:textId="7777777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Protocol</w:t>
            </w:r>
          </w:p>
        </w:tc>
      </w:tr>
      <w:tr w:rsidR="00820E2B" w:rsidRPr="00886DED" w14:paraId="2732107E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7F6B5A3C" w14:textId="4DD62731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Short-term combined treatment with liraglutide and metformin leads to significant weight loss in obese women with polycystic ovary syndrome and previous poor response to metformin</w:t>
            </w:r>
            <w:r w:rsidRPr="00886DED">
              <w:rPr>
                <w:rFonts w:ascii="Aptos Narrow" w:hAnsi="Aptos Narrow"/>
                <w:color w:val="000000"/>
              </w:rPr>
              <w:br/>
              <w:t xml:space="preserve">Sever M.J.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Kocjan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T.; Pfeifer M.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Janez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A.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471A775" w14:textId="58211169" w:rsidR="00820E2B" w:rsidRPr="00886DED" w:rsidRDefault="00E85893" w:rsidP="00936B7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</w:t>
            </w:r>
            <w:r>
              <w:rPr>
                <w:rFonts w:ascii="Aptos Narrow" w:hAnsi="Aptos Narrow"/>
                <w:color w:val="000000"/>
              </w:rPr>
              <w:t>atient population (</w:t>
            </w:r>
            <w:r w:rsidR="00820E2B" w:rsidRPr="00886DED">
              <w:rPr>
                <w:rFonts w:ascii="Aptos Narrow" w:hAnsi="Aptos Narrow"/>
                <w:color w:val="000000"/>
              </w:rPr>
              <w:t>Previous poor response to metformin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</w:tr>
      <w:tr w:rsidR="00820E2B" w:rsidRPr="00886DED" w14:paraId="5EA166D5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46AF7535" w14:textId="43D5D88C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Influence of lifestyle guidance and mental care on internal secretion, carbohydrate metabolism and pregnancy in obese patients with polycystic ovary syndrome</w:t>
            </w:r>
            <w:r w:rsidRPr="00886DED">
              <w:rPr>
                <w:rFonts w:ascii="Aptos Narrow" w:hAnsi="Aptos Narrow"/>
                <w:color w:val="000000"/>
              </w:rPr>
              <w:br/>
              <w:t>Song J.; Wang H.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4305E60" w14:textId="7777777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Study design</w:t>
            </w:r>
          </w:p>
        </w:tc>
      </w:tr>
      <w:tr w:rsidR="00820E2B" w:rsidRPr="00886DED" w14:paraId="6AAD5C53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70F2F109" w14:textId="49FD0188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Effects of training intensity on polycystic ovary syndrome markers: a randomized-controlled trial</w:t>
            </w:r>
            <w:r w:rsidRPr="00886DED">
              <w:rPr>
                <w:rFonts w:ascii="Aptos Narrow" w:hAnsi="Aptos Narrow"/>
                <w:color w:val="000000"/>
              </w:rPr>
              <w:br/>
              <w:t>Sonntag, B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315E98C" w14:textId="7F6695FF" w:rsidR="00820E2B" w:rsidRPr="00886DED" w:rsidRDefault="00E85893" w:rsidP="00936B7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</w:t>
            </w:r>
            <w:r>
              <w:rPr>
                <w:rFonts w:ascii="Aptos Narrow" w:hAnsi="Aptos Narrow"/>
                <w:color w:val="000000"/>
              </w:rPr>
              <w:t>atient population (</w:t>
            </w:r>
            <w:r w:rsidR="00820E2B" w:rsidRPr="00886DED">
              <w:rPr>
                <w:rFonts w:ascii="Aptos Narrow" w:hAnsi="Aptos Narrow"/>
                <w:color w:val="000000"/>
              </w:rPr>
              <w:t>Physical inactivity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</w:tr>
      <w:tr w:rsidR="00820E2B" w:rsidRPr="00886DED" w14:paraId="1852A49D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17BBCC66" w14:textId="3B16CFF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The effect of diet and exercise in women with polycystic ovary syndrome</w:t>
            </w:r>
            <w:r w:rsidRPr="00886DED">
              <w:rPr>
                <w:rFonts w:ascii="Aptos Narrow" w:hAnsi="Aptos Narrow"/>
                <w:color w:val="000000"/>
              </w:rPr>
              <w:br/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Sweatt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K; Ovalle F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Azziz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R; Gower B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A9D1C48" w14:textId="7777777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Abstract</w:t>
            </w:r>
          </w:p>
        </w:tc>
      </w:tr>
      <w:tr w:rsidR="00820E2B" w:rsidRPr="00886DED" w14:paraId="6FDE1E2D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3581E630" w14:textId="0FEC012A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The effect of diet and exercise on vascular function in overweight and obese women with polycystic ovary syndrome</w:t>
            </w:r>
            <w:r w:rsidRPr="00886DED">
              <w:rPr>
                <w:rFonts w:ascii="Aptos Narrow" w:hAnsi="Aptos Narrow"/>
                <w:color w:val="000000"/>
              </w:rPr>
              <w:br/>
              <w:t>Thomson RL; Brinkworth GD; Noakes M; Clifton PM; Norman RJ; Buckley JD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368A065" w14:textId="7777777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Abstract</w:t>
            </w:r>
          </w:p>
        </w:tc>
      </w:tr>
      <w:tr w:rsidR="00820E2B" w:rsidRPr="00886DED" w14:paraId="3874EEB8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37389C3C" w14:textId="3D1260E3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The effect of diet and exercise on markers of endothelial function in overweight and obese women with polycystic ovary syndrome</w:t>
            </w:r>
            <w:r w:rsidRPr="00886DED">
              <w:rPr>
                <w:rFonts w:ascii="Aptos Narrow" w:hAnsi="Aptos Narrow"/>
                <w:color w:val="000000"/>
              </w:rPr>
              <w:br/>
              <w:t>Thomson RL; Brinkworth GD; Noakes M; Clifton PM; Norman RJ; Buckley JD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1CE7541" w14:textId="05940211" w:rsidR="00820E2B" w:rsidRPr="00886DED" w:rsidRDefault="00E85893" w:rsidP="00936B7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</w:t>
            </w:r>
            <w:r>
              <w:rPr>
                <w:rFonts w:ascii="Aptos Narrow" w:hAnsi="Aptos Narrow"/>
                <w:color w:val="000000"/>
              </w:rPr>
              <w:t>atient population (</w:t>
            </w:r>
            <w:r w:rsidR="00820E2B" w:rsidRPr="00886DED">
              <w:rPr>
                <w:rFonts w:ascii="Aptos Narrow" w:hAnsi="Aptos Narrow"/>
                <w:color w:val="000000"/>
              </w:rPr>
              <w:t>Sedentary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</w:tr>
      <w:tr w:rsidR="00820E2B" w:rsidRPr="00886DED" w14:paraId="5622D4ED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78F6D3D8" w14:textId="11AEA70D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The effect of a hypocaloric diet with and without exercise training on body composition, cardiometabolic risk profile, and reproductive function in overweight and obese women with polycystic ovary syndrome</w:t>
            </w:r>
            <w:r w:rsidRPr="00886DED">
              <w:rPr>
                <w:rFonts w:ascii="Aptos Narrow" w:hAnsi="Aptos Narrow"/>
                <w:color w:val="000000"/>
              </w:rPr>
              <w:br/>
              <w:t>Thomson RL; Buckley JD; Noakes M; Clifton PM; Norman RJ; Brinkworth GD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029FEDB" w14:textId="562F7F0E" w:rsidR="00820E2B" w:rsidRPr="00886DED" w:rsidRDefault="00E85893" w:rsidP="00936B7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</w:t>
            </w:r>
            <w:r>
              <w:rPr>
                <w:rFonts w:ascii="Aptos Narrow" w:hAnsi="Aptos Narrow"/>
                <w:color w:val="000000"/>
              </w:rPr>
              <w:t>atient population (</w:t>
            </w:r>
            <w:r w:rsidR="00820E2B" w:rsidRPr="00886DED">
              <w:rPr>
                <w:rFonts w:ascii="Aptos Narrow" w:hAnsi="Aptos Narrow"/>
                <w:color w:val="000000"/>
              </w:rPr>
              <w:t>Sedentary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</w:tr>
      <w:tr w:rsidR="00820E2B" w:rsidRPr="00886DED" w14:paraId="2B3E958B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114F58E0" w14:textId="0723B27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Effect of Wolly Workout in PCOS and PCOD Patients as Part of Management</w:t>
            </w:r>
            <w:r w:rsidRPr="00886DED">
              <w:rPr>
                <w:rFonts w:ascii="Aptos Narrow" w:hAnsi="Aptos Narrow"/>
                <w:color w:val="000000"/>
              </w:rPr>
              <w:br/>
              <w:t>Tripathi P.P.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C113582" w14:textId="28A5A816" w:rsidR="00820E2B" w:rsidRPr="00886DED" w:rsidRDefault="00E85893" w:rsidP="00936B7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</w:t>
            </w:r>
            <w:r>
              <w:rPr>
                <w:rFonts w:ascii="Aptos Narrow" w:hAnsi="Aptos Narrow"/>
                <w:color w:val="000000"/>
              </w:rPr>
              <w:t>atient population (</w:t>
            </w:r>
            <w:r w:rsidR="00820E2B" w:rsidRPr="00886DED">
              <w:rPr>
                <w:rFonts w:ascii="Aptos Narrow" w:hAnsi="Aptos Narrow"/>
                <w:color w:val="000000"/>
              </w:rPr>
              <w:t>BMI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</w:tr>
      <w:tr w:rsidR="00820E2B" w:rsidRPr="00886DED" w14:paraId="78904082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1AFBBCC1" w14:textId="3EF1B1AC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 xml:space="preserve">Short-term effect of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beinaglutide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combined with metformin versus metformin alone on weight loss and metabolic profiles in obese patients with polycystic ovary syndrome: a pilot randomized trial.</w:t>
            </w:r>
            <w:r w:rsidRPr="00886DED">
              <w:rPr>
                <w:rFonts w:ascii="Aptos Narrow" w:hAnsi="Aptos Narrow"/>
                <w:color w:val="000000"/>
              </w:rPr>
              <w:br/>
              <w:t xml:space="preserve">Wen, Qing; Fang, Song; Liang, Yanjing; Tian,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Yuting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; Chen,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Yiding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>; Yuan, Jun; Chen, Qiu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68507FD" w14:textId="6017CA4C" w:rsidR="00820E2B" w:rsidRPr="00886DED" w:rsidRDefault="00E85893" w:rsidP="00936B7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</w:t>
            </w:r>
            <w:r>
              <w:rPr>
                <w:rFonts w:ascii="Aptos Narrow" w:hAnsi="Aptos Narrow"/>
                <w:color w:val="000000"/>
              </w:rPr>
              <w:t>atient population (</w:t>
            </w:r>
            <w:r w:rsidRPr="00886DED">
              <w:rPr>
                <w:rFonts w:ascii="Aptos Narrow" w:hAnsi="Aptos Narrow"/>
                <w:color w:val="000000"/>
              </w:rPr>
              <w:t>BMI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</w:tr>
      <w:tr w:rsidR="00820E2B" w:rsidRPr="00886DED" w14:paraId="64213ED3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5107C5FE" w14:textId="1B3EBE43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Effect of metformin versus metformin plus liraglutide on gonadal and metabolic profiles in overweight patients with polycystic ovary syndrome.</w:t>
            </w:r>
            <w:r w:rsidRPr="00886DED">
              <w:rPr>
                <w:rFonts w:ascii="Aptos Narrow" w:hAnsi="Aptos Narrow"/>
                <w:color w:val="000000"/>
              </w:rPr>
              <w:br/>
              <w:t>Xing, Chuan; Zhao, Han; Zhang, Jiaqi; He, Bing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2438A66" w14:textId="4702F6D8" w:rsidR="00820E2B" w:rsidRPr="00886DED" w:rsidRDefault="00E85893" w:rsidP="00936B7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</w:t>
            </w:r>
            <w:r>
              <w:rPr>
                <w:rFonts w:ascii="Aptos Narrow" w:hAnsi="Aptos Narrow"/>
                <w:color w:val="000000"/>
              </w:rPr>
              <w:t>atient population (</w:t>
            </w:r>
            <w:r w:rsidRPr="00886DED">
              <w:rPr>
                <w:rFonts w:ascii="Aptos Narrow" w:hAnsi="Aptos Narrow"/>
                <w:color w:val="000000"/>
              </w:rPr>
              <w:t>BMI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</w:tr>
      <w:tr w:rsidR="00820E2B" w:rsidRPr="00886DED" w14:paraId="42401BA6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6A740156" w14:textId="4D72DEAA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Effects of Metformin on Endocrine and Metabolic Parameters in Patients with Polycystic Ovary Syndrome</w:t>
            </w:r>
            <w:r w:rsidRPr="00886DED">
              <w:rPr>
                <w:rFonts w:ascii="Aptos Narrow" w:hAnsi="Aptos Narrow"/>
                <w:color w:val="000000"/>
              </w:rPr>
              <w:br/>
              <w:t>Zahra M; Shah M; Ali A; Rahim R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F643487" w14:textId="2A2938FF" w:rsidR="00820E2B" w:rsidRPr="00886DED" w:rsidRDefault="00E85893" w:rsidP="00936B7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</w:t>
            </w:r>
            <w:r>
              <w:rPr>
                <w:rFonts w:ascii="Aptos Narrow" w:hAnsi="Aptos Narrow"/>
                <w:color w:val="000000"/>
              </w:rPr>
              <w:t>atient population (</w:t>
            </w:r>
            <w:r w:rsidRPr="00886DED">
              <w:rPr>
                <w:rFonts w:ascii="Aptos Narrow" w:hAnsi="Aptos Narrow"/>
                <w:color w:val="000000"/>
              </w:rPr>
              <w:t>BMI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</w:tr>
      <w:tr w:rsidR="00820E2B" w:rsidRPr="00886DED" w14:paraId="3EBB6FFD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30718BD8" w14:textId="663C027A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lastRenderedPageBreak/>
              <w:t xml:space="preserve">Effect of using 5A's model for lifestyle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counseling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on psychological symptoms in women with polycystic ovary syndrome: a randomized field trial.</w:t>
            </w:r>
            <w:r w:rsidRPr="00886DED">
              <w:rPr>
                <w:rFonts w:ascii="Aptos Narrow" w:hAnsi="Aptos Narrow"/>
                <w:color w:val="000000"/>
              </w:rPr>
              <w:br/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ZareMobini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, Fatemeh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Farajzadegan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,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Ziba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Kazemi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>, Ashraf; Salehi, Mehrdad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F0E9D76" w14:textId="5EA1C5F1" w:rsidR="00820E2B" w:rsidRPr="00886DED" w:rsidRDefault="00E85893" w:rsidP="00936B7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</w:t>
            </w:r>
            <w:r>
              <w:rPr>
                <w:rFonts w:ascii="Aptos Narrow" w:hAnsi="Aptos Narrow"/>
                <w:color w:val="000000"/>
              </w:rPr>
              <w:t>atient population (</w:t>
            </w:r>
            <w:r w:rsidRPr="00886DED">
              <w:rPr>
                <w:rFonts w:ascii="Aptos Narrow" w:hAnsi="Aptos Narrow"/>
                <w:color w:val="000000"/>
              </w:rPr>
              <w:t>BMI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</w:tr>
      <w:tr w:rsidR="00820E2B" w:rsidRPr="00886DED" w14:paraId="61B680E4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37C418A0" w14:textId="29A62D49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Effect of Dulaglutide plus Calorie-Restricted Diet vs. Calorie-Restricted Diet on Visceral Fat and Metabolic Profiles in Women with Polycystic Ovary Syndrome-A Randomized Controlled Trial</w:t>
            </w:r>
            <w:r w:rsidRPr="00886DED">
              <w:rPr>
                <w:rFonts w:ascii="Aptos Narrow" w:hAnsi="Aptos Narrow"/>
                <w:color w:val="000000"/>
              </w:rPr>
              <w:br/>
              <w:t xml:space="preserve">Zhang Y.; Shao X.; Cai M.;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Dilimulati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t xml:space="preserve"> D.; Qu S.; Zhang M.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8F1722F" w14:textId="7777777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Abstract</w:t>
            </w:r>
          </w:p>
        </w:tc>
      </w:tr>
      <w:tr w:rsidR="00820E2B" w:rsidRPr="00886DED" w14:paraId="47168D6A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317B826C" w14:textId="6EE0A3F0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Effects of liraglutide on leptin promoter methylation in ovarian granulosa cells of patients with polycystic ovary syndrome and obesity</w:t>
            </w:r>
            <w:r w:rsidRPr="00886DED">
              <w:rPr>
                <w:rFonts w:ascii="Aptos Narrow" w:hAnsi="Aptos Narrow"/>
                <w:color w:val="000000"/>
              </w:rPr>
              <w:br/>
              <w:t>Zhao H.; Guo Y.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A4729AC" w14:textId="7BE97D9C" w:rsidR="00820E2B" w:rsidRPr="00886DED" w:rsidRDefault="00E85893" w:rsidP="00936B7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</w:t>
            </w:r>
            <w:r>
              <w:rPr>
                <w:rFonts w:ascii="Aptos Narrow" w:hAnsi="Aptos Narrow"/>
                <w:color w:val="000000"/>
              </w:rPr>
              <w:t>atient population (</w:t>
            </w:r>
            <w:r w:rsidRPr="00886DED">
              <w:rPr>
                <w:rFonts w:ascii="Aptos Narrow" w:hAnsi="Aptos Narrow"/>
                <w:color w:val="000000"/>
              </w:rPr>
              <w:t>BMI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</w:tr>
      <w:tr w:rsidR="00820E2B" w:rsidRPr="00886DED" w14:paraId="7D61841E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473C04DB" w14:textId="4332907E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Effects of orlistat and metformin on metabolism and gonadal function in overweight or obese patients with polycystic ovary syndrome</w:t>
            </w:r>
            <w:r w:rsidRPr="00886DED">
              <w:rPr>
                <w:rFonts w:ascii="Aptos Narrow" w:hAnsi="Aptos Narrow"/>
                <w:color w:val="000000"/>
              </w:rPr>
              <w:br/>
              <w:t>Zhao YX; Wang LJ; Gong FY; Pan H; Miao H; Duan L; Yang HB; Zhu HJ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4932E3B" w14:textId="37CE91DD" w:rsidR="00820E2B" w:rsidRPr="00886DED" w:rsidRDefault="00E85893" w:rsidP="00936B7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anguage (</w:t>
            </w:r>
            <w:r w:rsidR="00820E2B" w:rsidRPr="00886DED">
              <w:rPr>
                <w:rFonts w:ascii="Aptos Narrow" w:hAnsi="Aptos Narrow"/>
                <w:color w:val="000000"/>
              </w:rPr>
              <w:t>Not English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</w:tr>
      <w:tr w:rsidR="00820E2B" w:rsidRPr="00886DED" w14:paraId="3E3C6DE7" w14:textId="77777777" w:rsidTr="00936B75">
        <w:trPr>
          <w:trHeight w:val="340"/>
        </w:trPr>
        <w:tc>
          <w:tcPr>
            <w:tcW w:w="8414" w:type="dxa"/>
            <w:shd w:val="clear" w:color="auto" w:fill="auto"/>
            <w:noWrap/>
            <w:vAlign w:val="bottom"/>
            <w:hideMark/>
          </w:tcPr>
          <w:p w14:paraId="21166850" w14:textId="2F7699FB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 xml:space="preserve">Efficacy of internet-based intensive weight management or exenatide treatment on weight loss and metabolism in overweight/obese </w:t>
            </w:r>
            <w:proofErr w:type="spellStart"/>
            <w:r w:rsidRPr="00886DED">
              <w:rPr>
                <w:rFonts w:ascii="Aptos Narrow" w:hAnsi="Aptos Narrow"/>
                <w:color w:val="000000"/>
              </w:rPr>
              <w:t>pcos</w:t>
            </w:r>
            <w:proofErr w:type="spellEnd"/>
            <w:r w:rsidRPr="00886DED">
              <w:rPr>
                <w:rFonts w:ascii="Aptos Narrow" w:hAnsi="Aptos Narrow"/>
                <w:color w:val="000000"/>
              </w:rPr>
              <w:br/>
              <w:t>Zheng S.; Zhang Y.; Li R.; Xue J.; Shen H.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3AC90D0" w14:textId="77777777" w:rsidR="00820E2B" w:rsidRPr="00886DED" w:rsidRDefault="00820E2B" w:rsidP="00936B75">
            <w:pPr>
              <w:rPr>
                <w:rFonts w:ascii="Aptos Narrow" w:hAnsi="Aptos Narrow"/>
                <w:color w:val="000000"/>
              </w:rPr>
            </w:pPr>
            <w:r w:rsidRPr="00886DED">
              <w:rPr>
                <w:rFonts w:ascii="Aptos Narrow" w:hAnsi="Aptos Narrow"/>
                <w:color w:val="000000"/>
              </w:rPr>
              <w:t>Abstract</w:t>
            </w:r>
          </w:p>
        </w:tc>
      </w:tr>
    </w:tbl>
    <w:p w14:paraId="117CA038" w14:textId="77777777" w:rsidR="00820E2B" w:rsidRDefault="00820E2B"/>
    <w:sectPr w:rsidR="00820E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13081B"/>
    <w:multiLevelType w:val="hybridMultilevel"/>
    <w:tmpl w:val="61742D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9D2B47"/>
    <w:multiLevelType w:val="hybridMultilevel"/>
    <w:tmpl w:val="08E2036C"/>
    <w:lvl w:ilvl="0" w:tplc="A3E616C4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1" w:tplc="B38C805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2" w:tplc="C3B0D98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3" w:tplc="DB028C48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4" w:tplc="398E8074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5" w:tplc="7A3CBD98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6" w:tplc="026E95E2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7" w:tplc="7D1ADA4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8" w:tplc="2A22C7EA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</w:abstractNum>
  <w:abstractNum w:abstractNumId="2" w15:restartNumberingAfterBreak="0">
    <w:nsid w:val="0C2A4C9E"/>
    <w:multiLevelType w:val="hybridMultilevel"/>
    <w:tmpl w:val="DDD27C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599134F"/>
    <w:multiLevelType w:val="hybridMultilevel"/>
    <w:tmpl w:val="66B6D2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B92D24"/>
    <w:multiLevelType w:val="hybridMultilevel"/>
    <w:tmpl w:val="160E5C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281D42"/>
    <w:multiLevelType w:val="hybridMultilevel"/>
    <w:tmpl w:val="337C7D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50F07AB"/>
    <w:multiLevelType w:val="hybridMultilevel"/>
    <w:tmpl w:val="917E05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891D37"/>
    <w:multiLevelType w:val="hybridMultilevel"/>
    <w:tmpl w:val="09AA3B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5247B01"/>
    <w:multiLevelType w:val="hybridMultilevel"/>
    <w:tmpl w:val="CD48C7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62F0306"/>
    <w:multiLevelType w:val="hybridMultilevel"/>
    <w:tmpl w:val="444ED7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2483F8A"/>
    <w:multiLevelType w:val="multilevel"/>
    <w:tmpl w:val="A24CDF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1" w15:restartNumberingAfterBreak="0">
    <w:nsid w:val="72393E23"/>
    <w:multiLevelType w:val="hybridMultilevel"/>
    <w:tmpl w:val="F4D402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93B2008"/>
    <w:multiLevelType w:val="hybridMultilevel"/>
    <w:tmpl w:val="2D4C07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8519F9"/>
    <w:multiLevelType w:val="hybridMultilevel"/>
    <w:tmpl w:val="188E4E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A3AE9D0">
      <w:start w:val="84"/>
      <w:numFmt w:val="bullet"/>
      <w:lvlText w:val="•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E015D7"/>
    <w:multiLevelType w:val="hybridMultilevel"/>
    <w:tmpl w:val="E7646D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9246435">
    <w:abstractNumId w:val="3"/>
  </w:num>
  <w:num w:numId="2" w16cid:durableId="1134981596">
    <w:abstractNumId w:val="6"/>
  </w:num>
  <w:num w:numId="3" w16cid:durableId="1933781710">
    <w:abstractNumId w:val="4"/>
  </w:num>
  <w:num w:numId="4" w16cid:durableId="244148682">
    <w:abstractNumId w:val="13"/>
  </w:num>
  <w:num w:numId="5" w16cid:durableId="894505540">
    <w:abstractNumId w:val="11"/>
  </w:num>
  <w:num w:numId="6" w16cid:durableId="459886041">
    <w:abstractNumId w:val="5"/>
  </w:num>
  <w:num w:numId="7" w16cid:durableId="820925609">
    <w:abstractNumId w:val="7"/>
  </w:num>
  <w:num w:numId="8" w16cid:durableId="1618172307">
    <w:abstractNumId w:val="0"/>
  </w:num>
  <w:num w:numId="9" w16cid:durableId="846749191">
    <w:abstractNumId w:val="8"/>
  </w:num>
  <w:num w:numId="10" w16cid:durableId="1819109207">
    <w:abstractNumId w:val="9"/>
  </w:num>
  <w:num w:numId="11" w16cid:durableId="778455510">
    <w:abstractNumId w:val="2"/>
  </w:num>
  <w:num w:numId="12" w16cid:durableId="1009454840">
    <w:abstractNumId w:val="14"/>
  </w:num>
  <w:num w:numId="13" w16cid:durableId="1768381806">
    <w:abstractNumId w:val="10"/>
  </w:num>
  <w:num w:numId="14" w16cid:durableId="1885828114">
    <w:abstractNumId w:val="1"/>
  </w:num>
  <w:num w:numId="15" w16cid:durableId="16456235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E2B"/>
    <w:rsid w:val="00000DC4"/>
    <w:rsid w:val="00003DCA"/>
    <w:rsid w:val="00004C02"/>
    <w:rsid w:val="00011DA5"/>
    <w:rsid w:val="00013314"/>
    <w:rsid w:val="0001795D"/>
    <w:rsid w:val="0003181E"/>
    <w:rsid w:val="00035F4C"/>
    <w:rsid w:val="0003790A"/>
    <w:rsid w:val="000440D6"/>
    <w:rsid w:val="00050FBE"/>
    <w:rsid w:val="000527B9"/>
    <w:rsid w:val="00072B0C"/>
    <w:rsid w:val="00072D35"/>
    <w:rsid w:val="00075196"/>
    <w:rsid w:val="000920A0"/>
    <w:rsid w:val="00092575"/>
    <w:rsid w:val="00095981"/>
    <w:rsid w:val="0009774C"/>
    <w:rsid w:val="000A4070"/>
    <w:rsid w:val="000B1592"/>
    <w:rsid w:val="000D1C6B"/>
    <w:rsid w:val="000E3BD2"/>
    <w:rsid w:val="001221EC"/>
    <w:rsid w:val="00125F94"/>
    <w:rsid w:val="001267DF"/>
    <w:rsid w:val="00130B20"/>
    <w:rsid w:val="00132F24"/>
    <w:rsid w:val="001535B1"/>
    <w:rsid w:val="00160173"/>
    <w:rsid w:val="001959AB"/>
    <w:rsid w:val="00195A22"/>
    <w:rsid w:val="00196C51"/>
    <w:rsid w:val="001B7A99"/>
    <w:rsid w:val="001C08A6"/>
    <w:rsid w:val="001D1F3B"/>
    <w:rsid w:val="001D59BC"/>
    <w:rsid w:val="002014B3"/>
    <w:rsid w:val="0020228E"/>
    <w:rsid w:val="002148DB"/>
    <w:rsid w:val="00215335"/>
    <w:rsid w:val="002369C3"/>
    <w:rsid w:val="0025035F"/>
    <w:rsid w:val="00253097"/>
    <w:rsid w:val="0026085E"/>
    <w:rsid w:val="0026489C"/>
    <w:rsid w:val="00277756"/>
    <w:rsid w:val="0029147F"/>
    <w:rsid w:val="002C5267"/>
    <w:rsid w:val="002C7E63"/>
    <w:rsid w:val="002E4A03"/>
    <w:rsid w:val="002F270A"/>
    <w:rsid w:val="002F79D0"/>
    <w:rsid w:val="0031059E"/>
    <w:rsid w:val="00316AF4"/>
    <w:rsid w:val="00316F58"/>
    <w:rsid w:val="00324311"/>
    <w:rsid w:val="00332AFB"/>
    <w:rsid w:val="00351FF6"/>
    <w:rsid w:val="00361423"/>
    <w:rsid w:val="00365918"/>
    <w:rsid w:val="00366F41"/>
    <w:rsid w:val="0037179E"/>
    <w:rsid w:val="003835EA"/>
    <w:rsid w:val="00390104"/>
    <w:rsid w:val="00394996"/>
    <w:rsid w:val="003A640E"/>
    <w:rsid w:val="003E0A25"/>
    <w:rsid w:val="003F5F4A"/>
    <w:rsid w:val="004108DB"/>
    <w:rsid w:val="0041260B"/>
    <w:rsid w:val="00427CE2"/>
    <w:rsid w:val="00434519"/>
    <w:rsid w:val="00434571"/>
    <w:rsid w:val="00436077"/>
    <w:rsid w:val="0044153D"/>
    <w:rsid w:val="004418DC"/>
    <w:rsid w:val="00450DDC"/>
    <w:rsid w:val="00456DA4"/>
    <w:rsid w:val="004644E6"/>
    <w:rsid w:val="00475741"/>
    <w:rsid w:val="00481825"/>
    <w:rsid w:val="00486B41"/>
    <w:rsid w:val="004909E4"/>
    <w:rsid w:val="00493CBD"/>
    <w:rsid w:val="004971E8"/>
    <w:rsid w:val="004A01E1"/>
    <w:rsid w:val="004A1A42"/>
    <w:rsid w:val="004A3F9B"/>
    <w:rsid w:val="004C438B"/>
    <w:rsid w:val="004E22FB"/>
    <w:rsid w:val="004E69A4"/>
    <w:rsid w:val="005048A0"/>
    <w:rsid w:val="005064A0"/>
    <w:rsid w:val="00521A8D"/>
    <w:rsid w:val="005317D7"/>
    <w:rsid w:val="00531E7C"/>
    <w:rsid w:val="0053376B"/>
    <w:rsid w:val="00535DD8"/>
    <w:rsid w:val="005470D1"/>
    <w:rsid w:val="00564A2C"/>
    <w:rsid w:val="0056612D"/>
    <w:rsid w:val="0057420C"/>
    <w:rsid w:val="00587B11"/>
    <w:rsid w:val="00592B65"/>
    <w:rsid w:val="005A12F2"/>
    <w:rsid w:val="005A2480"/>
    <w:rsid w:val="005A28FA"/>
    <w:rsid w:val="005D7856"/>
    <w:rsid w:val="005F4955"/>
    <w:rsid w:val="00605A07"/>
    <w:rsid w:val="00607FAC"/>
    <w:rsid w:val="00613C9C"/>
    <w:rsid w:val="006158DD"/>
    <w:rsid w:val="00622454"/>
    <w:rsid w:val="00645172"/>
    <w:rsid w:val="00645BDF"/>
    <w:rsid w:val="00651AA7"/>
    <w:rsid w:val="00657644"/>
    <w:rsid w:val="00676407"/>
    <w:rsid w:val="0068282E"/>
    <w:rsid w:val="006A3E65"/>
    <w:rsid w:val="006A6078"/>
    <w:rsid w:val="006E4B3B"/>
    <w:rsid w:val="006F2E1E"/>
    <w:rsid w:val="006F378A"/>
    <w:rsid w:val="0070232C"/>
    <w:rsid w:val="00724443"/>
    <w:rsid w:val="00733DCC"/>
    <w:rsid w:val="007514F2"/>
    <w:rsid w:val="00754323"/>
    <w:rsid w:val="0076228A"/>
    <w:rsid w:val="0076279C"/>
    <w:rsid w:val="00790FE1"/>
    <w:rsid w:val="007C1BD8"/>
    <w:rsid w:val="007C4668"/>
    <w:rsid w:val="007D105D"/>
    <w:rsid w:val="007D544D"/>
    <w:rsid w:val="007D6B4C"/>
    <w:rsid w:val="007E2C92"/>
    <w:rsid w:val="007E5F58"/>
    <w:rsid w:val="007F2842"/>
    <w:rsid w:val="00820E2B"/>
    <w:rsid w:val="0082670D"/>
    <w:rsid w:val="00830370"/>
    <w:rsid w:val="00830A0E"/>
    <w:rsid w:val="00893B98"/>
    <w:rsid w:val="008A402A"/>
    <w:rsid w:val="008A7719"/>
    <w:rsid w:val="008C6C8D"/>
    <w:rsid w:val="008D3B0F"/>
    <w:rsid w:val="008E6A7B"/>
    <w:rsid w:val="008F2B93"/>
    <w:rsid w:val="00903936"/>
    <w:rsid w:val="00943ECA"/>
    <w:rsid w:val="00950066"/>
    <w:rsid w:val="00962535"/>
    <w:rsid w:val="009652EA"/>
    <w:rsid w:val="00976378"/>
    <w:rsid w:val="00996FD2"/>
    <w:rsid w:val="009A27C8"/>
    <w:rsid w:val="009B24BF"/>
    <w:rsid w:val="009D164F"/>
    <w:rsid w:val="009D1979"/>
    <w:rsid w:val="009E2A29"/>
    <w:rsid w:val="009F7915"/>
    <w:rsid w:val="00A0184E"/>
    <w:rsid w:val="00A31D46"/>
    <w:rsid w:val="00A35C01"/>
    <w:rsid w:val="00A57FF0"/>
    <w:rsid w:val="00A77611"/>
    <w:rsid w:val="00A77F88"/>
    <w:rsid w:val="00A8278D"/>
    <w:rsid w:val="00A8452C"/>
    <w:rsid w:val="00AC0026"/>
    <w:rsid w:val="00AE059C"/>
    <w:rsid w:val="00AE6974"/>
    <w:rsid w:val="00AF5321"/>
    <w:rsid w:val="00B1157D"/>
    <w:rsid w:val="00B4375F"/>
    <w:rsid w:val="00B61E62"/>
    <w:rsid w:val="00B6726B"/>
    <w:rsid w:val="00B72C8D"/>
    <w:rsid w:val="00B8028E"/>
    <w:rsid w:val="00BA69ED"/>
    <w:rsid w:val="00BA7CB2"/>
    <w:rsid w:val="00BB310B"/>
    <w:rsid w:val="00BC107D"/>
    <w:rsid w:val="00BC51C9"/>
    <w:rsid w:val="00BD240E"/>
    <w:rsid w:val="00BD51F1"/>
    <w:rsid w:val="00C0084D"/>
    <w:rsid w:val="00C02BD7"/>
    <w:rsid w:val="00C053F0"/>
    <w:rsid w:val="00C11E49"/>
    <w:rsid w:val="00C240E7"/>
    <w:rsid w:val="00C33C49"/>
    <w:rsid w:val="00C362F0"/>
    <w:rsid w:val="00C5064A"/>
    <w:rsid w:val="00C51319"/>
    <w:rsid w:val="00C71906"/>
    <w:rsid w:val="00C75A84"/>
    <w:rsid w:val="00C86A0E"/>
    <w:rsid w:val="00C92378"/>
    <w:rsid w:val="00C96CE1"/>
    <w:rsid w:val="00CD133E"/>
    <w:rsid w:val="00CE0D8C"/>
    <w:rsid w:val="00D04BDA"/>
    <w:rsid w:val="00D06E04"/>
    <w:rsid w:val="00D124CF"/>
    <w:rsid w:val="00D2131E"/>
    <w:rsid w:val="00D214A3"/>
    <w:rsid w:val="00D41EE5"/>
    <w:rsid w:val="00D6429E"/>
    <w:rsid w:val="00D8416E"/>
    <w:rsid w:val="00D92743"/>
    <w:rsid w:val="00DB2A06"/>
    <w:rsid w:val="00DB487C"/>
    <w:rsid w:val="00DC5B93"/>
    <w:rsid w:val="00DE01A2"/>
    <w:rsid w:val="00DE0451"/>
    <w:rsid w:val="00DE0E83"/>
    <w:rsid w:val="00DF334D"/>
    <w:rsid w:val="00DF7BFD"/>
    <w:rsid w:val="00E02B98"/>
    <w:rsid w:val="00E03504"/>
    <w:rsid w:val="00E0498E"/>
    <w:rsid w:val="00E077F4"/>
    <w:rsid w:val="00E22A31"/>
    <w:rsid w:val="00E33374"/>
    <w:rsid w:val="00E40111"/>
    <w:rsid w:val="00E42FC4"/>
    <w:rsid w:val="00E605A0"/>
    <w:rsid w:val="00E85893"/>
    <w:rsid w:val="00E87617"/>
    <w:rsid w:val="00E944E6"/>
    <w:rsid w:val="00EA1CEA"/>
    <w:rsid w:val="00EA7EDD"/>
    <w:rsid w:val="00EB2255"/>
    <w:rsid w:val="00EB3E7A"/>
    <w:rsid w:val="00ED6163"/>
    <w:rsid w:val="00EE24C0"/>
    <w:rsid w:val="00EF69B9"/>
    <w:rsid w:val="00F0537D"/>
    <w:rsid w:val="00F1389E"/>
    <w:rsid w:val="00F279D1"/>
    <w:rsid w:val="00F63C25"/>
    <w:rsid w:val="00F85026"/>
    <w:rsid w:val="00FA45CB"/>
    <w:rsid w:val="00FB4871"/>
    <w:rsid w:val="00FB5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B0FB0C"/>
  <w15:chartTrackingRefBased/>
  <w15:docId w15:val="{561B333C-DDDC-1F41-A0DE-9A2D8E259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E2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0E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0E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0E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0E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0E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0E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0E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0E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0E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E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20E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20E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0E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0E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0E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0E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0E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0E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0E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0E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0E2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0E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0E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0E2B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820E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0E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0E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0E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0E2B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820E2B"/>
    <w:rPr>
      <w:kern w:val="0"/>
      <w:sz w:val="22"/>
      <w:szCs w:val="22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820E2B"/>
    <w:rPr>
      <w:kern w:val="0"/>
      <w:sz w:val="22"/>
      <w:szCs w:val="22"/>
      <w:lang w:val="en-US"/>
      <w14:ligatures w14:val="none"/>
    </w:rPr>
  </w:style>
  <w:style w:type="paragraph" w:customStyle="1" w:styleId="Normal1">
    <w:name w:val="Normal1"/>
    <w:rsid w:val="00820E2B"/>
    <w:pPr>
      <w:spacing w:line="276" w:lineRule="auto"/>
    </w:pPr>
    <w:rPr>
      <w:rFonts w:ascii="Arial" w:eastAsia="Arial" w:hAnsi="Arial" w:cs="Arial"/>
      <w:color w:val="000000"/>
      <w:kern w:val="0"/>
      <w:sz w:val="22"/>
      <w:szCs w:val="22"/>
      <w:lang w:val="en-US"/>
      <w14:ligatures w14:val="none"/>
    </w:rPr>
  </w:style>
  <w:style w:type="character" w:customStyle="1" w:styleId="ListParagraphChar">
    <w:name w:val="List Paragraph Char"/>
    <w:link w:val="ListParagraph"/>
    <w:uiPriority w:val="34"/>
    <w:rsid w:val="00820E2B"/>
  </w:style>
  <w:style w:type="paragraph" w:styleId="Header">
    <w:name w:val="header"/>
    <w:basedOn w:val="Normal"/>
    <w:link w:val="HeaderChar"/>
    <w:uiPriority w:val="99"/>
    <w:unhideWhenUsed/>
    <w:rsid w:val="00820E2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0E2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20E2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0E2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820E2B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20E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20E2B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820E2B"/>
    <w:rPr>
      <w:i/>
      <w:iCs/>
    </w:rPr>
  </w:style>
  <w:style w:type="character" w:styleId="Hyperlink">
    <w:name w:val="Hyperlink"/>
    <w:basedOn w:val="DefaultParagraphFont"/>
    <w:uiPriority w:val="99"/>
    <w:unhideWhenUsed/>
    <w:rsid w:val="00820E2B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20E2B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0E2B"/>
    <w:rPr>
      <w:rFonts w:ascii="Calibri" w:eastAsia="Times New Roman" w:hAnsi="Calibri" w:cs="Calibri"/>
      <w:kern w:val="0"/>
      <w:sz w:val="22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20E2B"/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20E2B"/>
    <w:rPr>
      <w:rFonts w:ascii="Calibri" w:eastAsia="Times New Roman" w:hAnsi="Calibri" w:cs="Calibri"/>
      <w:kern w:val="0"/>
      <w:sz w:val="22"/>
      <w:lang w:eastAsia="en-GB"/>
      <w14:ligatures w14:val="none"/>
    </w:rPr>
  </w:style>
  <w:style w:type="table" w:styleId="ListTable2-Accent5">
    <w:name w:val="List Table 2 Accent 5"/>
    <w:basedOn w:val="TableNormal"/>
    <w:uiPriority w:val="47"/>
    <w:rsid w:val="00820E2B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eGrid">
    <w:name w:val="Table Grid"/>
    <w:basedOn w:val="TableNormal"/>
    <w:uiPriority w:val="39"/>
    <w:rsid w:val="00820E2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0E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0E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0E2B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E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E2B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72">
    <w:name w:val="xl72"/>
    <w:basedOn w:val="Normal"/>
    <w:rsid w:val="00820E2B"/>
    <w:pPr>
      <w:pBdr>
        <w:bottom w:val="single" w:sz="4" w:space="0" w:color="auto"/>
      </w:pBdr>
      <w:spacing w:before="100" w:beforeAutospacing="1" w:after="100" w:afterAutospacing="1"/>
    </w:pPr>
    <w:rPr>
      <w:b/>
      <w:bCs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820E2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20E2B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20E2B"/>
    <w:rPr>
      <w:b/>
      <w:bCs/>
    </w:rPr>
  </w:style>
  <w:style w:type="table" w:styleId="ListTable1Light-Accent5">
    <w:name w:val="List Table 1 Light Accent 5"/>
    <w:basedOn w:val="TableNormal"/>
    <w:uiPriority w:val="46"/>
    <w:rsid w:val="00820E2B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character" w:customStyle="1" w:styleId="ref-title">
    <w:name w:val="ref-title"/>
    <w:basedOn w:val="DefaultParagraphFont"/>
    <w:rsid w:val="00820E2B"/>
  </w:style>
  <w:style w:type="character" w:customStyle="1" w:styleId="ref-journal">
    <w:name w:val="ref-journal"/>
    <w:basedOn w:val="DefaultParagraphFont"/>
    <w:rsid w:val="00820E2B"/>
  </w:style>
  <w:style w:type="character" w:customStyle="1" w:styleId="ref-vol">
    <w:name w:val="ref-vol"/>
    <w:basedOn w:val="DefaultParagraphFont"/>
    <w:rsid w:val="00820E2B"/>
  </w:style>
  <w:style w:type="character" w:customStyle="1" w:styleId="ref-iss">
    <w:name w:val="ref-iss"/>
    <w:basedOn w:val="DefaultParagraphFont"/>
    <w:rsid w:val="00820E2B"/>
  </w:style>
  <w:style w:type="character" w:styleId="FollowedHyperlink">
    <w:name w:val="FollowedHyperlink"/>
    <w:basedOn w:val="DefaultParagraphFont"/>
    <w:uiPriority w:val="99"/>
    <w:semiHidden/>
    <w:unhideWhenUsed/>
    <w:rsid w:val="00820E2B"/>
    <w:rPr>
      <w:color w:val="96607D" w:themeColor="followedHyperlink"/>
      <w:u w:val="single"/>
    </w:rPr>
  </w:style>
  <w:style w:type="paragraph" w:customStyle="1" w:styleId="Default">
    <w:name w:val="Default"/>
    <w:rsid w:val="00820E2B"/>
    <w:pPr>
      <w:autoSpaceDE w:val="0"/>
      <w:autoSpaceDN w:val="0"/>
      <w:adjustRightInd w:val="0"/>
    </w:pPr>
    <w:rPr>
      <w:rFonts w:ascii="Aptos" w:hAnsi="Aptos" w:cs="Aptos"/>
      <w:color w:val="000000"/>
      <w:kern w:val="0"/>
      <w14:ligatures w14:val="none"/>
    </w:rPr>
  </w:style>
  <w:style w:type="table" w:styleId="GridTable1Light-Accent1">
    <w:name w:val="Grid Table 1 Light Accent 1"/>
    <w:basedOn w:val="TableNormal"/>
    <w:uiPriority w:val="46"/>
    <w:rsid w:val="00820E2B"/>
    <w:rPr>
      <w:kern w:val="0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820E2B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8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9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3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2316</Words>
  <Characters>13204</Characters>
  <Application>Microsoft Office Word</Application>
  <DocSecurity>0</DocSecurity>
  <Lines>110</Lines>
  <Paragraphs>30</Paragraphs>
  <ScaleCrop>false</ScaleCrop>
  <Company/>
  <LinksUpToDate>false</LinksUpToDate>
  <CharactersWithSpaces>15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Fernandes</dc:creator>
  <cp:keywords/>
  <dc:description/>
  <cp:lastModifiedBy>Amelia Fernandes</cp:lastModifiedBy>
  <cp:revision>2</cp:revision>
  <dcterms:created xsi:type="dcterms:W3CDTF">2025-06-13T05:04:00Z</dcterms:created>
  <dcterms:modified xsi:type="dcterms:W3CDTF">2025-06-13T05:25:00Z</dcterms:modified>
</cp:coreProperties>
</file>